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27229C" w14:textId="335C0670" w:rsidR="002C7D77" w:rsidRPr="003B1779" w:rsidRDefault="002C7D77">
      <w:pPr>
        <w:rPr>
          <w:rFonts w:ascii="Arial" w:hAnsi="Arial" w:cs="Arial"/>
          <w:b/>
          <w:bCs/>
          <w:noProof/>
          <w:lang w:val="en-GB"/>
        </w:rPr>
      </w:pPr>
      <w:r w:rsidRPr="003B1779">
        <w:rPr>
          <w:rFonts w:ascii="Arial" w:hAnsi="Arial" w:cs="Arial"/>
          <w:b/>
          <w:bCs/>
          <w:noProof/>
          <w:lang w:val="en-GB"/>
        </w:rPr>
        <w:t>Supplementary material</w:t>
      </w:r>
    </w:p>
    <w:p w14:paraId="192D2FBB" w14:textId="448C5BCB" w:rsidR="00487558" w:rsidRPr="003B1779" w:rsidRDefault="000B3A3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0FC692C" wp14:editId="57AA4BD1">
            <wp:extent cx="4314825" cy="2695575"/>
            <wp:effectExtent l="0" t="0" r="0" b="0"/>
            <wp:docPr id="7655710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BADB1" w14:textId="238EB5E3" w:rsidR="002C7D77" w:rsidRDefault="002C7D77" w:rsidP="4C07F0D5">
      <w:pPr>
        <w:rPr>
          <w:rFonts w:ascii="Arial" w:hAnsi="Arial" w:cs="Arial"/>
          <w:i/>
          <w:iCs/>
          <w:lang w:val="en-US"/>
        </w:rPr>
      </w:pPr>
      <w:r w:rsidRPr="4C07F0D5">
        <w:rPr>
          <w:rFonts w:ascii="Arial" w:hAnsi="Arial" w:cs="Arial"/>
          <w:i/>
          <w:iCs/>
          <w:lang w:val="en-US"/>
        </w:rPr>
        <w:t xml:space="preserve">Figure </w:t>
      </w:r>
      <w:r w:rsidR="327EC455" w:rsidRPr="4C07F0D5">
        <w:rPr>
          <w:rFonts w:ascii="Arial" w:hAnsi="Arial" w:cs="Arial"/>
          <w:i/>
          <w:iCs/>
          <w:lang w:val="en-US"/>
        </w:rPr>
        <w:t>S</w:t>
      </w:r>
      <w:r w:rsidRPr="4C07F0D5">
        <w:rPr>
          <w:rFonts w:ascii="Arial" w:hAnsi="Arial" w:cs="Arial"/>
          <w:i/>
          <w:iCs/>
          <w:lang w:val="en-US"/>
        </w:rPr>
        <w:t xml:space="preserve">1. </w:t>
      </w:r>
      <w:r w:rsidR="50C8B860" w:rsidRPr="4C07F0D5">
        <w:rPr>
          <w:rFonts w:ascii="Arial" w:hAnsi="Arial" w:cs="Arial"/>
          <w:i/>
          <w:iCs/>
          <w:lang w:val="en-US"/>
        </w:rPr>
        <w:t xml:space="preserve">Age distribution of </w:t>
      </w:r>
      <w:r w:rsidRPr="4C07F0D5">
        <w:rPr>
          <w:rFonts w:ascii="Arial" w:hAnsi="Arial" w:cs="Arial"/>
          <w:i/>
          <w:iCs/>
          <w:lang w:val="en-US"/>
        </w:rPr>
        <w:t>100,</w:t>
      </w:r>
      <w:r w:rsidRPr="00AD23C4">
        <w:rPr>
          <w:rFonts w:ascii="Arial" w:hAnsi="Arial" w:cs="Arial"/>
          <w:i/>
          <w:iCs/>
          <w:lang w:val="en-US"/>
        </w:rPr>
        <w:t xml:space="preserve">419 </w:t>
      </w:r>
      <w:r w:rsidR="003C56B6">
        <w:rPr>
          <w:rFonts w:ascii="Arial" w:hAnsi="Arial" w:cs="Arial"/>
          <w:i/>
          <w:iCs/>
          <w:lang w:val="en-US"/>
        </w:rPr>
        <w:t>organic website</w:t>
      </w:r>
      <w:r w:rsidR="009C19A8">
        <w:rPr>
          <w:rFonts w:ascii="Arial" w:hAnsi="Arial" w:cs="Arial"/>
          <w:i/>
          <w:iCs/>
          <w:lang w:val="en-US"/>
        </w:rPr>
        <w:t xml:space="preserve"> </w:t>
      </w:r>
      <w:r w:rsidR="003C56B6">
        <w:rPr>
          <w:rFonts w:ascii="Arial" w:hAnsi="Arial" w:cs="Arial"/>
          <w:i/>
          <w:iCs/>
          <w:lang w:val="en-US"/>
        </w:rPr>
        <w:t>visitors</w:t>
      </w:r>
      <w:r w:rsidRPr="4C07F0D5">
        <w:rPr>
          <w:rFonts w:ascii="Arial" w:hAnsi="Arial" w:cs="Arial"/>
          <w:i/>
          <w:iCs/>
          <w:lang w:val="en-US"/>
        </w:rPr>
        <w:t xml:space="preserve"> who </w:t>
      </w:r>
      <w:r w:rsidR="4102130B" w:rsidRPr="4C07F0D5">
        <w:rPr>
          <w:rFonts w:ascii="Arial" w:hAnsi="Arial" w:cs="Arial"/>
          <w:i/>
          <w:iCs/>
          <w:lang w:val="en-US"/>
        </w:rPr>
        <w:t xml:space="preserve">completed </w:t>
      </w:r>
      <w:r w:rsidRPr="4C07F0D5">
        <w:rPr>
          <w:rFonts w:ascii="Arial" w:hAnsi="Arial" w:cs="Arial"/>
          <w:i/>
          <w:iCs/>
          <w:lang w:val="en-US"/>
        </w:rPr>
        <w:t xml:space="preserve">the </w:t>
      </w:r>
      <w:r w:rsidR="1831CECE" w:rsidRPr="4C07F0D5">
        <w:rPr>
          <w:rFonts w:ascii="Arial" w:hAnsi="Arial" w:cs="Arial"/>
          <w:i/>
          <w:iCs/>
          <w:lang w:val="en-US"/>
        </w:rPr>
        <w:t xml:space="preserve">online </w:t>
      </w:r>
      <w:r w:rsidRPr="4C07F0D5">
        <w:rPr>
          <w:rFonts w:ascii="Arial" w:hAnsi="Arial" w:cs="Arial"/>
          <w:i/>
          <w:iCs/>
          <w:lang w:val="en-US"/>
        </w:rPr>
        <w:t>self-administered hearing test</w:t>
      </w:r>
      <w:r w:rsidR="3E137C74" w:rsidRPr="4C07F0D5">
        <w:rPr>
          <w:rFonts w:ascii="Arial" w:hAnsi="Arial" w:cs="Arial"/>
          <w:i/>
          <w:iCs/>
          <w:lang w:val="en-US"/>
        </w:rPr>
        <w:t xml:space="preserve">. </w:t>
      </w:r>
      <w:r w:rsidRPr="4C07F0D5">
        <w:rPr>
          <w:rFonts w:ascii="Arial" w:hAnsi="Arial" w:cs="Arial"/>
          <w:i/>
          <w:iCs/>
          <w:lang w:val="en-US"/>
        </w:rPr>
        <w:t xml:space="preserve">40% were </w:t>
      </w:r>
      <w:r w:rsidR="7995A85E" w:rsidRPr="4C07F0D5">
        <w:rPr>
          <w:rFonts w:ascii="Arial" w:hAnsi="Arial" w:cs="Arial"/>
          <w:i/>
          <w:iCs/>
          <w:lang w:val="en-US"/>
        </w:rPr>
        <w:t xml:space="preserve">under the age of </w:t>
      </w:r>
      <w:r w:rsidRPr="4C07F0D5">
        <w:rPr>
          <w:rFonts w:ascii="Arial" w:hAnsi="Arial" w:cs="Arial"/>
          <w:i/>
          <w:iCs/>
          <w:lang w:val="en-US"/>
        </w:rPr>
        <w:t>40</w:t>
      </w:r>
      <w:r w:rsidR="00DC7D19">
        <w:rPr>
          <w:rFonts w:ascii="Arial" w:hAnsi="Arial" w:cs="Arial"/>
          <w:i/>
          <w:iCs/>
          <w:lang w:val="en-US"/>
        </w:rPr>
        <w:t xml:space="preserve"> years</w:t>
      </w:r>
      <w:r w:rsidRPr="4C07F0D5">
        <w:rPr>
          <w:rFonts w:ascii="Arial" w:hAnsi="Arial" w:cs="Arial"/>
          <w:i/>
          <w:iCs/>
          <w:lang w:val="en-US"/>
        </w:rPr>
        <w:t>.</w:t>
      </w:r>
      <w:r w:rsidR="0007344D" w:rsidRPr="4C07F0D5">
        <w:rPr>
          <w:rFonts w:ascii="Arial" w:hAnsi="Arial" w:cs="Arial"/>
          <w:i/>
          <w:iCs/>
          <w:lang w:val="en-US"/>
        </w:rPr>
        <w:t xml:space="preserve"> </w:t>
      </w:r>
      <w:r w:rsidR="00AF7FC7" w:rsidRPr="4C07F0D5">
        <w:rPr>
          <w:rFonts w:ascii="Arial" w:hAnsi="Arial" w:cs="Arial"/>
          <w:i/>
          <w:iCs/>
          <w:lang w:val="en-US"/>
        </w:rPr>
        <w:t xml:space="preserve">Online usage data </w:t>
      </w:r>
      <w:r w:rsidR="3C011557" w:rsidRPr="4C07F0D5">
        <w:rPr>
          <w:rFonts w:ascii="Arial" w:hAnsi="Arial" w:cs="Arial"/>
          <w:i/>
          <w:iCs/>
          <w:lang w:val="en-US"/>
        </w:rPr>
        <w:t>from</w:t>
      </w:r>
      <w:r w:rsidR="00AF7FC7" w:rsidRPr="4C07F0D5">
        <w:rPr>
          <w:rFonts w:ascii="Arial" w:hAnsi="Arial" w:cs="Arial"/>
          <w:i/>
          <w:iCs/>
          <w:lang w:val="en-US"/>
        </w:rPr>
        <w:t xml:space="preserve"> the same users</w:t>
      </w:r>
      <w:r w:rsidR="00263D9F" w:rsidRPr="4C07F0D5">
        <w:rPr>
          <w:rFonts w:ascii="Arial" w:hAnsi="Arial" w:cs="Arial"/>
          <w:i/>
          <w:iCs/>
          <w:lang w:val="en-US"/>
        </w:rPr>
        <w:t xml:space="preserve"> showed that </w:t>
      </w:r>
      <w:r w:rsidR="1DB60312" w:rsidRPr="4C07F0D5">
        <w:rPr>
          <w:rFonts w:ascii="Arial" w:hAnsi="Arial" w:cs="Arial"/>
          <w:i/>
          <w:iCs/>
          <w:lang w:val="en-US"/>
        </w:rPr>
        <w:t xml:space="preserve">the </w:t>
      </w:r>
      <w:r w:rsidR="00263D9F" w:rsidRPr="4C07F0D5">
        <w:rPr>
          <w:rFonts w:ascii="Arial" w:hAnsi="Arial" w:cs="Arial"/>
          <w:i/>
          <w:iCs/>
          <w:lang w:val="en-US"/>
        </w:rPr>
        <w:t>median test</w:t>
      </w:r>
      <w:r w:rsidR="3A6499F9" w:rsidRPr="4C07F0D5">
        <w:rPr>
          <w:rFonts w:ascii="Arial" w:hAnsi="Arial" w:cs="Arial"/>
          <w:i/>
          <w:iCs/>
          <w:lang w:val="en-US"/>
        </w:rPr>
        <w:t>ing time</w:t>
      </w:r>
      <w:r w:rsidR="00EF3147" w:rsidRPr="4C07F0D5">
        <w:rPr>
          <w:rFonts w:ascii="Arial" w:hAnsi="Arial" w:cs="Arial"/>
          <w:i/>
          <w:iCs/>
          <w:lang w:val="en-US"/>
        </w:rPr>
        <w:t xml:space="preserve"> </w:t>
      </w:r>
      <w:r w:rsidR="00263D9F" w:rsidRPr="4C07F0D5">
        <w:rPr>
          <w:rFonts w:ascii="Arial" w:hAnsi="Arial" w:cs="Arial"/>
          <w:i/>
          <w:iCs/>
          <w:lang w:val="en-US"/>
        </w:rPr>
        <w:t>was 2.8 min</w:t>
      </w:r>
      <w:r w:rsidR="5789FE80" w:rsidRPr="4C07F0D5">
        <w:rPr>
          <w:rFonts w:ascii="Arial" w:hAnsi="Arial" w:cs="Arial"/>
          <w:i/>
          <w:iCs/>
          <w:lang w:val="en-US"/>
        </w:rPr>
        <w:t>utes</w:t>
      </w:r>
      <w:r w:rsidR="00263D9F" w:rsidRPr="4C07F0D5">
        <w:rPr>
          <w:rFonts w:ascii="Arial" w:hAnsi="Arial" w:cs="Arial"/>
          <w:i/>
          <w:iCs/>
          <w:lang w:val="en-US"/>
        </w:rPr>
        <w:t xml:space="preserve"> (interquartile range: 1.9 min</w:t>
      </w:r>
      <w:r w:rsidR="1E9BFC63" w:rsidRPr="4C07F0D5">
        <w:rPr>
          <w:rFonts w:ascii="Arial" w:hAnsi="Arial" w:cs="Arial"/>
          <w:i/>
          <w:iCs/>
          <w:lang w:val="en-US"/>
        </w:rPr>
        <w:t>utes</w:t>
      </w:r>
      <w:r w:rsidR="00263D9F" w:rsidRPr="4C07F0D5">
        <w:rPr>
          <w:rFonts w:ascii="Arial" w:hAnsi="Arial" w:cs="Arial"/>
          <w:i/>
          <w:iCs/>
          <w:lang w:val="en-US"/>
        </w:rPr>
        <w:t>).</w:t>
      </w:r>
    </w:p>
    <w:p w14:paraId="61D3322C" w14:textId="77777777" w:rsidR="00A141AC" w:rsidRDefault="00A141AC">
      <w:pPr>
        <w:rPr>
          <w:rFonts w:ascii="Arial" w:hAnsi="Arial" w:cs="Arial"/>
          <w:i/>
          <w:iCs/>
          <w:lang w:val="en-US"/>
        </w:rPr>
      </w:pPr>
    </w:p>
    <w:p w14:paraId="0D2B5709" w14:textId="77777777" w:rsidR="00696E39" w:rsidRDefault="00696E39">
      <w:pPr>
        <w:rPr>
          <w:rFonts w:ascii="Arial" w:hAnsi="Arial" w:cs="Arial"/>
          <w:i/>
          <w:iCs/>
          <w:lang w:val="en-US"/>
        </w:rPr>
      </w:pPr>
    </w:p>
    <w:p w14:paraId="0236DE4F" w14:textId="77777777" w:rsidR="00696E39" w:rsidRDefault="00696E39">
      <w:pPr>
        <w:rPr>
          <w:rFonts w:ascii="Arial" w:hAnsi="Arial" w:cs="Arial"/>
          <w:i/>
          <w:iCs/>
          <w:lang w:val="en-US"/>
        </w:rPr>
      </w:pPr>
    </w:p>
    <w:p w14:paraId="302E1852" w14:textId="65B9773D" w:rsidR="00A141AC" w:rsidRPr="009100E3" w:rsidRDefault="00A141AC" w:rsidP="4C07F0D5">
      <w:pPr>
        <w:spacing w:after="200" w:line="240" w:lineRule="auto"/>
        <w:rPr>
          <w:rFonts w:ascii="Arial" w:eastAsia="DengXian" w:hAnsi="Arial" w:cs="Arial"/>
          <w:i/>
          <w:iCs/>
          <w:lang w:val="en-US"/>
          <w14:ligatures w14:val="none"/>
        </w:rPr>
      </w:pPr>
      <w:bookmarkStart w:id="0" w:name="_Toc170217823"/>
      <w:r w:rsidRPr="4C07F0D5">
        <w:rPr>
          <w:rFonts w:ascii="Arial" w:eastAsia="DengXian" w:hAnsi="Arial" w:cs="Arial"/>
          <w:i/>
          <w:iCs/>
          <w:lang w:val="en-US"/>
          <w14:ligatures w14:val="none"/>
        </w:rPr>
        <w:t xml:space="preserve">Table </w:t>
      </w:r>
      <w:r w:rsidR="168A8138" w:rsidRPr="4C07F0D5">
        <w:rPr>
          <w:rFonts w:ascii="Arial" w:eastAsia="DengXian" w:hAnsi="Arial" w:cs="Arial"/>
          <w:i/>
          <w:iCs/>
          <w:lang w:val="en-US"/>
          <w14:ligatures w14:val="none"/>
        </w:rPr>
        <w:t>S</w:t>
      </w:r>
      <w:r w:rsidRPr="4C07F0D5">
        <w:rPr>
          <w:rFonts w:ascii="Arial" w:eastAsia="DengXian" w:hAnsi="Arial" w:cs="Arial"/>
          <w:i/>
          <w:iCs/>
          <w:lang w:val="en-US"/>
          <w14:ligatures w14:val="none"/>
        </w:rPr>
        <w:fldChar w:fldCharType="begin"/>
      </w:r>
      <w:r w:rsidRPr="4C07F0D5">
        <w:rPr>
          <w:rFonts w:ascii="Arial" w:eastAsia="DengXian" w:hAnsi="Arial" w:cs="Arial"/>
          <w:i/>
          <w:iCs/>
          <w:lang w:val="en-US"/>
          <w14:ligatures w14:val="none"/>
        </w:rPr>
        <w:instrText xml:space="preserve"> SEQ Table \* ARABIC </w:instrText>
      </w:r>
      <w:r w:rsidRPr="4C07F0D5">
        <w:rPr>
          <w:rFonts w:ascii="Arial" w:eastAsia="DengXian" w:hAnsi="Arial" w:cs="Arial"/>
          <w:i/>
          <w:iCs/>
          <w:lang w:val="en-US"/>
          <w14:ligatures w14:val="none"/>
        </w:rPr>
        <w:fldChar w:fldCharType="separate"/>
      </w:r>
      <w:r w:rsidR="00DC7D19">
        <w:rPr>
          <w:rFonts w:ascii="Arial" w:eastAsia="DengXian" w:hAnsi="Arial" w:cs="Arial"/>
          <w:i/>
          <w:iCs/>
          <w:noProof/>
          <w:lang w:val="en-US"/>
          <w14:ligatures w14:val="none"/>
        </w:rPr>
        <w:t>1</w:t>
      </w:r>
      <w:r w:rsidRPr="4C07F0D5">
        <w:rPr>
          <w:rFonts w:ascii="Arial" w:eastAsia="DengXian" w:hAnsi="Arial" w:cs="Arial"/>
          <w:i/>
          <w:iCs/>
          <w:lang w:val="en-US"/>
          <w14:ligatures w14:val="none"/>
        </w:rPr>
        <w:fldChar w:fldCharType="end"/>
      </w:r>
      <w:r w:rsidRPr="4C07F0D5">
        <w:rPr>
          <w:rFonts w:ascii="Arial" w:eastAsia="DengXian" w:hAnsi="Arial" w:cs="Arial"/>
          <w:i/>
          <w:iCs/>
          <w:lang w:val="en-US"/>
          <w14:ligatures w14:val="none"/>
        </w:rPr>
        <w:t xml:space="preserve">. STARD checklist from </w:t>
      </w:r>
      <w:r w:rsidRPr="4C07F0D5">
        <w:rPr>
          <w:rFonts w:ascii="Arial" w:eastAsia="DengXian" w:hAnsi="Arial" w:cs="Arial"/>
          <w:i/>
          <w:iCs/>
          <w:noProof/>
          <w:lang w:val="en-US"/>
          <w14:ligatures w14:val="none"/>
        </w:rPr>
        <w:t>Bossuyt et al. (2015)</w:t>
      </w:r>
      <w:r w:rsidRPr="4C07F0D5">
        <w:rPr>
          <w:rFonts w:ascii="Arial" w:eastAsia="DengXian" w:hAnsi="Arial" w:cs="Arial"/>
          <w:i/>
          <w:iCs/>
          <w:lang w:val="en-US"/>
          <w14:ligatures w14:val="none"/>
        </w:rPr>
        <w:t xml:space="preserve">, as can be downloaded from </w:t>
      </w:r>
      <w:hyperlink r:id="rId8" w:history="1">
        <w:r w:rsidRPr="4C07F0D5">
          <w:rPr>
            <w:rFonts w:ascii="Arial" w:eastAsia="DengXian" w:hAnsi="Arial" w:cs="Arial"/>
            <w:i/>
            <w:iCs/>
            <w:color w:val="0563C1"/>
            <w:u w:val="single"/>
            <w:lang w:val="en-US"/>
            <w14:ligatures w14:val="none"/>
          </w:rPr>
          <w:t>www.equator-network.org/reporting-guidelines/stard</w:t>
        </w:r>
      </w:hyperlink>
      <w:r w:rsidRPr="4C07F0D5">
        <w:rPr>
          <w:rFonts w:ascii="Arial" w:eastAsia="DengXian" w:hAnsi="Arial" w:cs="Arial"/>
          <w:i/>
          <w:iCs/>
          <w:lang w:val="en-US"/>
          <w14:ligatures w14:val="none"/>
        </w:rPr>
        <w:t>, and applied to the external validation of the hearing test.</w:t>
      </w:r>
      <w:bookmarkEnd w:id="0"/>
    </w:p>
    <w:tbl>
      <w:tblPr>
        <w:tblW w:w="5534" w:type="pct"/>
        <w:tblInd w:w="-510" w:type="dxa"/>
        <w:tblBorders>
          <w:top w:val="dotted" w:sz="4" w:space="0" w:color="4472C4"/>
          <w:left w:val="dotted" w:sz="4" w:space="0" w:color="4472C4"/>
          <w:bottom w:val="dotted" w:sz="4" w:space="0" w:color="4472C4"/>
          <w:right w:val="dotted" w:sz="4" w:space="0" w:color="4472C4"/>
          <w:insideH w:val="dotted" w:sz="4" w:space="0" w:color="4472C4"/>
          <w:insideV w:val="dotted" w:sz="4" w:space="0" w:color="4472C4"/>
        </w:tblBorders>
        <w:tblLook w:val="04A0" w:firstRow="1" w:lastRow="0" w:firstColumn="1" w:lastColumn="0" w:noHBand="0" w:noVBand="1"/>
      </w:tblPr>
      <w:tblGrid>
        <w:gridCol w:w="121"/>
        <w:gridCol w:w="1903"/>
        <w:gridCol w:w="1304"/>
        <w:gridCol w:w="5088"/>
        <w:gridCol w:w="1574"/>
      </w:tblGrid>
      <w:tr w:rsidR="00A141AC" w:rsidRPr="00A141AC" w14:paraId="5B77B679" w14:textId="77777777" w:rsidTr="00581DC5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/>
            <w:tcMar>
              <w:left w:w="57" w:type="dxa"/>
              <w:right w:w="57" w:type="dxa"/>
            </w:tcMar>
            <w:vAlign w:val="center"/>
          </w:tcPr>
          <w:p w14:paraId="7367D28F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FFFFFF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/>
            <w:vAlign w:val="center"/>
          </w:tcPr>
          <w:p w14:paraId="7105B0CE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b/>
                <w:color w:val="FFFFFF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color w:val="FFFFFF"/>
                <w:kern w:val="0"/>
                <w:lang w:val="en-US" w:eastAsia="en-US"/>
                <w14:ligatures w14:val="none"/>
              </w:rPr>
              <w:t>Section &amp; Topic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/>
            <w:vAlign w:val="center"/>
          </w:tcPr>
          <w:p w14:paraId="025CCE98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b/>
                <w:color w:val="FFFFFF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color w:val="FFFFFF"/>
                <w:kern w:val="0"/>
                <w:lang w:val="en-US" w:eastAsia="en-US"/>
                <w14:ligatures w14:val="none"/>
              </w:rPr>
              <w:t>No</w:t>
            </w:r>
          </w:p>
        </w:tc>
        <w:tc>
          <w:tcPr>
            <w:tcW w:w="5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/>
            <w:vAlign w:val="center"/>
          </w:tcPr>
          <w:p w14:paraId="3D6E4528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b/>
                <w:color w:val="FFFFFF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color w:val="FFFFFF"/>
                <w:kern w:val="0"/>
                <w:lang w:val="en-US" w:eastAsia="en-US"/>
                <w14:ligatures w14:val="none"/>
              </w:rPr>
              <w:t>Item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/>
          </w:tcPr>
          <w:p w14:paraId="4A5FE241" w14:textId="77777777" w:rsidR="00A141AC" w:rsidRPr="00A141AC" w:rsidRDefault="00A141AC" w:rsidP="00A141AC">
            <w:pPr>
              <w:spacing w:after="0" w:line="360" w:lineRule="auto"/>
              <w:rPr>
                <w:rFonts w:ascii="Arial" w:eastAsia="Calibri" w:hAnsi="Arial" w:cs="Arial"/>
                <w:b/>
                <w:color w:val="FFFFFF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color w:val="FFFFFF"/>
                <w:kern w:val="0"/>
                <w:lang w:val="en-US" w:eastAsia="en-US"/>
                <w14:ligatures w14:val="none"/>
              </w:rPr>
              <w:t>Reported on page #</w:t>
            </w:r>
          </w:p>
        </w:tc>
      </w:tr>
      <w:tr w:rsidR="00A141AC" w:rsidRPr="00A141AC" w14:paraId="3263E700" w14:textId="77777777" w:rsidTr="00581DC5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AA01826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CB3BA1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b/>
                <w:color w:val="4472C4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BB5074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5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0A381F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17F020" w14:textId="77777777" w:rsidR="00A141AC" w:rsidRPr="00A141AC" w:rsidRDefault="00A141AC" w:rsidP="00A141AC">
            <w:pPr>
              <w:spacing w:after="0" w:line="360" w:lineRule="auto"/>
              <w:ind w:firstLine="708"/>
              <w:rPr>
                <w:rFonts w:ascii="Arial" w:eastAsia="Calibri" w:hAnsi="Arial" w:cs="Arial"/>
                <w:b/>
                <w:color w:val="000000"/>
                <w:kern w:val="0"/>
                <w:lang w:val="en-US" w:eastAsia="en-US"/>
                <w14:ligatures w14:val="none"/>
              </w:rPr>
            </w:pPr>
          </w:p>
        </w:tc>
      </w:tr>
      <w:tr w:rsidR="00A141AC" w:rsidRPr="00A141AC" w14:paraId="277AE1CF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DA1A9B7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7DF8AC97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  <w:t>TITLE OR ABSTRACT</w:t>
            </w:r>
          </w:p>
        </w:tc>
        <w:tc>
          <w:tcPr>
            <w:tcW w:w="1235" w:type="dxa"/>
            <w:tcBorders>
              <w:top w:val="nil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48021843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5481" w:type="dxa"/>
            <w:tcBorders>
              <w:top w:val="nil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1369A27A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68AD785" w14:textId="77777777" w:rsidR="00A141AC" w:rsidRPr="00A141AC" w:rsidRDefault="00A141AC" w:rsidP="00A141AC">
            <w:pPr>
              <w:spacing w:after="0" w:line="360" w:lineRule="auto"/>
              <w:ind w:firstLine="708"/>
              <w:rPr>
                <w:rFonts w:ascii="Arial" w:eastAsia="Calibri" w:hAnsi="Arial" w:cs="Arial"/>
                <w:b/>
                <w:color w:val="000000"/>
                <w:kern w:val="0"/>
                <w:lang w:val="en-US" w:eastAsia="en-US"/>
                <w14:ligatures w14:val="none"/>
              </w:rPr>
            </w:pPr>
          </w:p>
        </w:tc>
      </w:tr>
      <w:tr w:rsidR="00A141AC" w:rsidRPr="00A141AC" w14:paraId="1BB9143F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0358988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0E9FD40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7BA547BA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0EBDB5B7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1EF0ECCC" w14:textId="17A09578" w:rsidR="00A141AC" w:rsidRPr="00A141AC" w:rsidRDefault="00B65E65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3</w:t>
            </w:r>
          </w:p>
        </w:tc>
      </w:tr>
      <w:tr w:rsidR="00A141AC" w:rsidRPr="00A141AC" w14:paraId="444AF65B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64A68F7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FA9886D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  <w:t>ABSTRACT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75E37604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32336F0A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7A37A893" w14:textId="77777777" w:rsidR="00A141AC" w:rsidRPr="00A141AC" w:rsidRDefault="00A141AC" w:rsidP="00A141AC">
            <w:pPr>
              <w:spacing w:after="0" w:line="360" w:lineRule="auto"/>
              <w:ind w:firstLine="708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</w:tr>
      <w:tr w:rsidR="00A141AC" w:rsidRPr="00A141AC" w14:paraId="7DD81024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AD9CAB7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0429729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75ADE113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2AA0864C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i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B4CD6C4" w14:textId="40177AF3" w:rsidR="00A141AC" w:rsidRPr="00A141AC" w:rsidRDefault="00684A38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3</w:t>
            </w:r>
          </w:p>
        </w:tc>
      </w:tr>
      <w:tr w:rsidR="00A141AC" w:rsidRPr="00A141AC" w14:paraId="0F7BBD08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4F0277E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C27F4B2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  <w:t>INTRODUCTION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53E34E65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2434ABD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i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7A970A86" w14:textId="77777777" w:rsidR="00A141AC" w:rsidRPr="00A141AC" w:rsidRDefault="00A141AC" w:rsidP="00A141AC">
            <w:pPr>
              <w:spacing w:after="0" w:line="360" w:lineRule="auto"/>
              <w:ind w:firstLine="708"/>
              <w:jc w:val="center"/>
              <w:rPr>
                <w:rFonts w:ascii="Arial" w:eastAsia="Calibri" w:hAnsi="Arial" w:cs="Arial"/>
                <w:i/>
                <w:color w:val="000000"/>
                <w:kern w:val="0"/>
                <w:lang w:val="en-US" w:eastAsia="en-US"/>
                <w14:ligatures w14:val="none"/>
              </w:rPr>
            </w:pPr>
          </w:p>
        </w:tc>
      </w:tr>
      <w:tr w:rsidR="00A141AC" w:rsidRPr="00A141AC" w14:paraId="0767CC30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90F833F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32AC93A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B767889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3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2AFAD7AC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Scientific and clinical background, including the intended use and clinical role of the index test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743098EE" w14:textId="04CF0C51" w:rsidR="00A141AC" w:rsidRPr="00A141AC" w:rsidRDefault="00D1386D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5</w:t>
            </w:r>
          </w:p>
        </w:tc>
      </w:tr>
      <w:tr w:rsidR="00A141AC" w:rsidRPr="00A141AC" w14:paraId="13895F6B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4110C4E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D11CF07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7F3FE5FA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4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166AEFD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Study objectives and hypotheses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B5413D2" w14:textId="63AD10C9" w:rsidR="00A141AC" w:rsidRPr="00A141AC" w:rsidRDefault="00D553D6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5</w:t>
            </w:r>
          </w:p>
        </w:tc>
      </w:tr>
      <w:tr w:rsidR="00A141AC" w:rsidRPr="00A141AC" w14:paraId="4C018CAC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81E56BA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5EF1E2A7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  <w:t>METHODS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0910CA5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79EBF9A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i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0029507D" w14:textId="77777777" w:rsidR="00A141AC" w:rsidRPr="00A141AC" w:rsidRDefault="00A141AC" w:rsidP="00A141AC">
            <w:pPr>
              <w:spacing w:after="0" w:line="360" w:lineRule="auto"/>
              <w:ind w:firstLine="708"/>
              <w:jc w:val="center"/>
              <w:rPr>
                <w:rFonts w:ascii="Arial" w:eastAsia="Calibri" w:hAnsi="Arial" w:cs="Arial"/>
                <w:i/>
                <w:color w:val="000000"/>
                <w:kern w:val="0"/>
                <w:lang w:val="en-US" w:eastAsia="en-US"/>
                <w14:ligatures w14:val="none"/>
              </w:rPr>
            </w:pPr>
          </w:p>
        </w:tc>
      </w:tr>
      <w:tr w:rsidR="00A141AC" w:rsidRPr="00A141AC" w14:paraId="001E39C7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27E8457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7AA7EE5F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  <w:t>Study design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7709A97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5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5E751DF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263CA8A3" w14:textId="56200E12" w:rsidR="00A141AC" w:rsidRPr="00A141AC" w:rsidRDefault="00DE2EE1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3</w:t>
            </w:r>
          </w:p>
        </w:tc>
      </w:tr>
      <w:tr w:rsidR="00A141AC" w:rsidRPr="00A141AC" w14:paraId="77811BAD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29B427D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39527BEB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  <w:t>Participants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2C68CBAD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6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4B5A7580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Eligibility criteria 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85A9E8B" w14:textId="1B2AC774" w:rsidR="00A141AC" w:rsidRPr="00A141AC" w:rsidRDefault="000F36DF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3</w:t>
            </w:r>
          </w:p>
        </w:tc>
      </w:tr>
      <w:tr w:rsidR="00A141AC" w:rsidRPr="00A141AC" w14:paraId="6E9373C7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0FAC3E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74F8BB0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1AE8527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7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F36F511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On what basis potentially eligible participants were identified </w:t>
            </w: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br/>
              <w:t>(such as symptoms, results from previous tests, inclusion in registry)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2A648D74" w14:textId="79A1E5B0" w:rsidR="00A141AC" w:rsidRPr="00A141AC" w:rsidRDefault="000F36DF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3</w:t>
            </w:r>
          </w:p>
        </w:tc>
      </w:tr>
      <w:tr w:rsidR="00A141AC" w:rsidRPr="00A141AC" w14:paraId="6DA21106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9CD94ED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4ED716D9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2C945900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8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2272A7E" w14:textId="77777777" w:rsidR="00A141AC" w:rsidRPr="00A141AC" w:rsidRDefault="00A141AC" w:rsidP="00A141AC">
            <w:pPr>
              <w:tabs>
                <w:tab w:val="left" w:pos="527"/>
              </w:tabs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Where and when potentially eligible participants were identified (setting, location and dates)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43960747" w14:textId="292CABBF" w:rsidR="00A141AC" w:rsidRPr="00A141AC" w:rsidRDefault="000F36DF" w:rsidP="00A141AC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3</w:t>
            </w:r>
          </w:p>
        </w:tc>
      </w:tr>
      <w:tr w:rsidR="00A141AC" w:rsidRPr="00A141AC" w14:paraId="0575904F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D73F209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41941F9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3804CD4B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9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2B4475F0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Whether participants formed a consecutive, random or convenience series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7C6D3ACC" w14:textId="5710F5C1" w:rsidR="00A141AC" w:rsidRPr="00A141AC" w:rsidRDefault="002E2DF8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3</w:t>
            </w:r>
          </w:p>
        </w:tc>
      </w:tr>
      <w:tr w:rsidR="00A141AC" w:rsidRPr="00A141AC" w14:paraId="08BCAAD2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A2DE545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DC12EE2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  <w:t>Test methods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7304B07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0a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32BB047D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Index test, in sufficient detail to allow replication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4BA80B0C" w14:textId="070E4B23" w:rsidR="00A141AC" w:rsidRPr="00A141AC" w:rsidRDefault="002E2DF8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7</w:t>
            </w:r>
            <w:r w:rsidR="001B53E7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-13</w:t>
            </w:r>
          </w:p>
        </w:tc>
      </w:tr>
      <w:tr w:rsidR="00A141AC" w:rsidRPr="00A141AC" w14:paraId="530BE5CF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8F1FD80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696EEB8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750CCCD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0b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21CDCB03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Reference standard, in sufficient detail to allow replication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EF1F333" w14:textId="0BE46D47" w:rsidR="00A141AC" w:rsidRPr="00A141AC" w:rsidRDefault="00B2142B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11, </w:t>
            </w:r>
            <w:r w:rsidR="002E2DF8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3</w:t>
            </w: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-14</w:t>
            </w:r>
          </w:p>
        </w:tc>
      </w:tr>
      <w:tr w:rsidR="00A141AC" w:rsidRPr="00A141AC" w14:paraId="7844B14D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A7C20D3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57040456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50272E3C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1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0A258938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Rationale for choosing the reference standard (if alternatives exist)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D0DDF84" w14:textId="3E8DEDE1" w:rsidR="00A141AC" w:rsidRPr="00A141AC" w:rsidRDefault="00A146DF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1</w:t>
            </w:r>
          </w:p>
        </w:tc>
      </w:tr>
      <w:tr w:rsidR="00A141AC" w:rsidRPr="00A141AC" w14:paraId="6659916F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E52DBD1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4BC7E313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4E5F3D5F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2a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36C24DD0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Definition of and rationale for test positivity cut-offs or result categories of the index test, distinguishing pre-specified from exploratory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72FF868" w14:textId="396BC6AF" w:rsidR="00A141AC" w:rsidRPr="00A141AC" w:rsidRDefault="00A146DF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11</w:t>
            </w:r>
            <w:r w:rsidR="00A3491C"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-13</w:t>
            </w:r>
          </w:p>
        </w:tc>
      </w:tr>
      <w:tr w:rsidR="00A141AC" w:rsidRPr="00A141AC" w14:paraId="0DFBCB03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52D3F7F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3E99B65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33FB2445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2b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44AB35D8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773D83F2" w14:textId="1ECE8DDD" w:rsidR="00A141AC" w:rsidRPr="00A141AC" w:rsidRDefault="00A146DF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11</w:t>
            </w:r>
            <w:r w:rsidR="0007072F"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-12</w:t>
            </w:r>
          </w:p>
        </w:tc>
      </w:tr>
      <w:tr w:rsidR="00A141AC" w:rsidRPr="00A141AC" w14:paraId="0B9C6CF8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FA7DB61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3597CEF0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BEA9798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3a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11C663DC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02F1A6E6" w14:textId="60D72542" w:rsidR="00A141AC" w:rsidRPr="00A141AC" w:rsidRDefault="00943440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3</w:t>
            </w:r>
            <w:r w:rsidR="00C7330E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-14</w:t>
            </w:r>
          </w:p>
        </w:tc>
      </w:tr>
      <w:tr w:rsidR="00A141AC" w:rsidRPr="00A141AC" w14:paraId="696379D4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B0D2E68" w14:textId="77777777" w:rsidR="00A141AC" w:rsidRPr="00A141AC" w:rsidDel="0039653F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3B9FAC1" w14:textId="77777777" w:rsidR="00A141AC" w:rsidRPr="00A141AC" w:rsidDel="0039653F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0D5846C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3b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7A461306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Whether clinical information and index test results were available </w:t>
            </w: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br/>
              <w:t>to the assessors of the reference standard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D54CDAE" w14:textId="3D75E530" w:rsidR="00A141AC" w:rsidRPr="00A141AC" w:rsidRDefault="00943440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3</w:t>
            </w:r>
            <w:r w:rsidR="00C7330E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-14</w:t>
            </w:r>
          </w:p>
        </w:tc>
      </w:tr>
      <w:tr w:rsidR="00A141AC" w:rsidRPr="00A141AC" w14:paraId="4FFFFB33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845B054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48A5917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  <w:t>Analysis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A888147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4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01D443EF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Methods for estimating or comparing measures of diagnostic accuracy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473ED1B6" w14:textId="27164214" w:rsidR="00A141AC" w:rsidRPr="00A141AC" w:rsidRDefault="00943440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2</w:t>
            </w:r>
            <w:r w:rsidR="00BA5D50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-13</w:t>
            </w:r>
          </w:p>
        </w:tc>
      </w:tr>
      <w:tr w:rsidR="00A141AC" w:rsidRPr="00A141AC" w14:paraId="5E10B3D7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54BA55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F7D0A73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4B06A0C3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5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8524183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How indeterminate index test or reference standard results were handled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6A83546" w14:textId="77777777" w:rsidR="00A141AC" w:rsidRPr="00A141AC" w:rsidRDefault="00A141AC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NA</w:t>
            </w:r>
          </w:p>
        </w:tc>
      </w:tr>
      <w:tr w:rsidR="00A141AC" w:rsidRPr="00A141AC" w14:paraId="5CD72FD3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1D03126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AFA43D0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E086791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6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4379F9D2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How missing data on the index test and reference standard were handled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3971C674" w14:textId="0470D030" w:rsidR="00A141AC" w:rsidRPr="00A141AC" w:rsidRDefault="00F11486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4</w:t>
            </w:r>
          </w:p>
        </w:tc>
      </w:tr>
      <w:tr w:rsidR="00A141AC" w:rsidRPr="00A141AC" w14:paraId="62AB9DCE" w14:textId="77777777" w:rsidTr="00581DC5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65289C5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77C156B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E4E9552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7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47C33066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Any analyses of variability in diagnostic accuracy, distinguishing pre-specified from exploratory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26248914" w14:textId="406DDE4E" w:rsidR="00A141AC" w:rsidRPr="00A141AC" w:rsidRDefault="00F11486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14</w:t>
            </w:r>
          </w:p>
        </w:tc>
      </w:tr>
      <w:tr w:rsidR="00A141AC" w:rsidRPr="00A141AC" w14:paraId="7E0BB88A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CD1C3FF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4658F783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5E1C2964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8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796CC222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Intended</w:t>
            </w: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 sample size and how it was determined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C608644" w14:textId="77777777" w:rsidR="00A141AC" w:rsidRPr="00A141AC" w:rsidRDefault="00A141AC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No power analysis performed</w:t>
            </w:r>
          </w:p>
        </w:tc>
      </w:tr>
      <w:tr w:rsidR="00A141AC" w:rsidRPr="00A141AC" w14:paraId="3261AC8F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2B37E2C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5AFC1129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b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br w:type="page"/>
            </w:r>
            <w:r w:rsidRPr="00A141AC"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  <w:t>RESULTS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32B2E0F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7A92B8F5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i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9CE8217" w14:textId="77777777" w:rsidR="00A141AC" w:rsidRPr="00A141AC" w:rsidRDefault="00A141AC" w:rsidP="00A141AC">
            <w:pPr>
              <w:spacing w:after="0" w:line="360" w:lineRule="auto"/>
              <w:ind w:firstLine="708"/>
              <w:jc w:val="center"/>
              <w:rPr>
                <w:rFonts w:ascii="Arial" w:eastAsia="Calibri" w:hAnsi="Arial" w:cs="Arial"/>
                <w:i/>
                <w:color w:val="000000"/>
                <w:kern w:val="0"/>
                <w:lang w:val="en-US" w:eastAsia="en-US"/>
                <w14:ligatures w14:val="none"/>
              </w:rPr>
            </w:pPr>
          </w:p>
        </w:tc>
      </w:tr>
      <w:tr w:rsidR="00A141AC" w:rsidRPr="00A141AC" w14:paraId="0DDC1237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825BB9E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A9B9C28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  <w:t>Participants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EC25265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19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4FDFB871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Flow of participants, using a diagram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4B3B964" w14:textId="77777777" w:rsidR="00A141AC" w:rsidRPr="00A141AC" w:rsidRDefault="00A141AC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Not included (convenience sample)</w:t>
            </w:r>
          </w:p>
        </w:tc>
      </w:tr>
      <w:tr w:rsidR="00A141AC" w:rsidRPr="00A141AC" w14:paraId="125B7DEA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EB37623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55C7F25B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72A97E7F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0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B66CE7D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Baseline demographic and clinical characteristics of participants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20C7118" w14:textId="4C265855" w:rsidR="00A141AC" w:rsidRPr="00A141AC" w:rsidRDefault="000D2D84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3</w:t>
            </w:r>
            <w:r w:rsidR="00D9568F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-14</w:t>
            </w:r>
          </w:p>
        </w:tc>
      </w:tr>
      <w:tr w:rsidR="00A141AC" w:rsidRPr="00A141AC" w14:paraId="73E929CF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AFA2577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497C2D8E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3BEC8CEF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1a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7CE77953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Distribution of severity of disease in those with the target condition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57265073" w14:textId="7FDF451E" w:rsidR="00A141AC" w:rsidRPr="00A141AC" w:rsidRDefault="00571561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</w:t>
            </w:r>
            <w:r w:rsidR="00D9568F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4</w:t>
            </w:r>
          </w:p>
        </w:tc>
      </w:tr>
      <w:tr w:rsidR="00A141AC" w:rsidRPr="00A141AC" w14:paraId="5909CC10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2F5E8D4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3EF1E5F5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10FB2C8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1b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324A8723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Distribution of</w:t>
            </w:r>
            <w:r w:rsidRPr="00A141AC">
              <w:rPr>
                <w:rFonts w:ascii="Arial" w:eastAsia="Calibri" w:hAnsi="Arial" w:cs="Arial"/>
                <w:color w:val="FF0000"/>
                <w:kern w:val="0"/>
                <w:lang w:val="en-US" w:eastAsia="en-US"/>
                <w14:ligatures w14:val="none"/>
              </w:rPr>
              <w:t xml:space="preserve"> </w:t>
            </w: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alternative diagnoses in those without the target condition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702F1371" w14:textId="77777777" w:rsidR="00A141AC" w:rsidRPr="00A141AC" w:rsidRDefault="00A141AC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NA</w:t>
            </w:r>
          </w:p>
        </w:tc>
      </w:tr>
      <w:tr w:rsidR="00A141AC" w:rsidRPr="00A141AC" w14:paraId="5D02F27E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7E65EF2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BD561A7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14100130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2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450A46C9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Time interval and any clinical interventions between index test and reference standard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364A5746" w14:textId="31D4EA30" w:rsidR="00A141AC" w:rsidRPr="00A141AC" w:rsidRDefault="00571561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13</w:t>
            </w:r>
          </w:p>
        </w:tc>
      </w:tr>
      <w:tr w:rsidR="00A141AC" w:rsidRPr="00A141AC" w14:paraId="5F526B56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51DB259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F4FF3B8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i/>
                <w:color w:val="2F5496"/>
                <w:kern w:val="0"/>
                <w:lang w:val="en-US" w:eastAsia="en-US"/>
                <w14:ligatures w14:val="none"/>
              </w:rPr>
              <w:t>Test results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945CF8E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3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36386236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Cross tabulation of the index test results (or their distribution) </w:t>
            </w: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br/>
              <w:t>by the results of the reference standard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2C1C937A" w14:textId="59514442" w:rsidR="00A141AC" w:rsidRPr="00A141AC" w:rsidRDefault="00571561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4</w:t>
            </w:r>
          </w:p>
        </w:tc>
      </w:tr>
      <w:tr w:rsidR="00A141AC" w:rsidRPr="00A141AC" w14:paraId="21AA500E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7ECAF09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4E03E295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61840C7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4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B79D32E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Estimates of diagnostic accuracy and their precision (such as 95% confidence intervals)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3BA77117" w14:textId="516EDB7E" w:rsidR="00A141AC" w:rsidRPr="00A141AC" w:rsidRDefault="00571561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4</w:t>
            </w:r>
          </w:p>
        </w:tc>
      </w:tr>
      <w:tr w:rsidR="00A141AC" w:rsidRPr="00A141AC" w14:paraId="66BC9792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DCDF49E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12E087A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5E07D0D6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5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CE39B80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Any adverse events from performing the index test or the reference standard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72D1692B" w14:textId="6B0C4821" w:rsidR="00A141AC" w:rsidRPr="00A141AC" w:rsidRDefault="00F014E0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4</w:t>
            </w:r>
          </w:p>
        </w:tc>
      </w:tr>
      <w:tr w:rsidR="00A141AC" w:rsidRPr="00A141AC" w14:paraId="05A3B70C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C0FAD1A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3070C252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  <w:t>DISCUSSION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70DB91A3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326F0FDA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i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69BFFEED" w14:textId="77777777" w:rsidR="00A141AC" w:rsidRPr="00A141AC" w:rsidRDefault="00A141AC" w:rsidP="00A141AC">
            <w:pPr>
              <w:spacing w:after="0" w:line="360" w:lineRule="auto"/>
              <w:ind w:firstLine="708"/>
              <w:jc w:val="center"/>
              <w:rPr>
                <w:rFonts w:ascii="Arial" w:eastAsia="Calibri" w:hAnsi="Arial" w:cs="Arial"/>
                <w:i/>
                <w:color w:val="000000"/>
                <w:kern w:val="0"/>
                <w:lang w:val="en-US" w:eastAsia="en-US"/>
                <w14:ligatures w14:val="none"/>
              </w:rPr>
            </w:pPr>
          </w:p>
        </w:tc>
      </w:tr>
      <w:tr w:rsidR="00A141AC" w:rsidRPr="00A141AC" w14:paraId="21A5BBD5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4B1FEE1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B8BEE6E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7246D2FE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6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22193CCE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Study limitations, </w:t>
            </w:r>
            <w:r w:rsidRPr="00A141AC">
              <w:rPr>
                <w:rFonts w:ascii="Arial" w:eastAsia="Calibri" w:hAnsi="Arial" w:cs="Arial"/>
                <w:kern w:val="0"/>
                <w:lang w:val="en-US" w:eastAsia="en-US"/>
                <w14:ligatures w14:val="none"/>
              </w:rPr>
              <w:t>including</w:t>
            </w: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 sources of potential bias, statistical uncertainty, and generalisability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3D3E7F48" w14:textId="39B1C79A" w:rsidR="00A141AC" w:rsidRPr="00A141AC" w:rsidRDefault="00F014E0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6</w:t>
            </w:r>
            <w:r w:rsidR="008D6896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-19</w:t>
            </w:r>
          </w:p>
        </w:tc>
      </w:tr>
      <w:tr w:rsidR="00A141AC" w:rsidRPr="00A141AC" w14:paraId="1A19D023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E23A993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92D6C61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2F5496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0EA3A85F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7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377F03E7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Implications for practice, including the intended use and clinical role of the index test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1EC58206" w14:textId="53A1A059" w:rsidR="00A141AC" w:rsidRPr="00A141AC" w:rsidRDefault="00F014E0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16</w:t>
            </w:r>
            <w:r w:rsidR="00E61A96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-19</w:t>
            </w:r>
          </w:p>
        </w:tc>
      </w:tr>
      <w:tr w:rsidR="00A141AC" w:rsidRPr="00A141AC" w14:paraId="78628CCB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B528BC7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58C952EB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color w:val="2F5496"/>
                <w:kern w:val="0"/>
                <w:lang w:val="en-US" w:eastAsia="en-US"/>
                <w14:ligatures w14:val="none"/>
              </w:rPr>
              <w:t>OTHER INFORMATION</w:t>
            </w: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3E7EE480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2510E841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i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14AAD2B8" w14:textId="77777777" w:rsidR="00A141AC" w:rsidRPr="00A141AC" w:rsidRDefault="00A141AC" w:rsidP="00A141AC">
            <w:pPr>
              <w:spacing w:after="0" w:line="360" w:lineRule="auto"/>
              <w:ind w:firstLine="708"/>
              <w:jc w:val="center"/>
              <w:rPr>
                <w:rFonts w:ascii="Arial" w:eastAsia="Calibri" w:hAnsi="Arial" w:cs="Arial"/>
                <w:i/>
                <w:color w:val="000000"/>
                <w:kern w:val="0"/>
                <w:lang w:val="en-US" w:eastAsia="en-US"/>
                <w14:ligatures w14:val="none"/>
              </w:rPr>
            </w:pPr>
          </w:p>
        </w:tc>
      </w:tr>
      <w:tr w:rsidR="00A141AC" w:rsidRPr="00A141AC" w14:paraId="466DA091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7C05189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2804F679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6170439E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8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2ADEDF10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Registration number and name of registry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43203A69" w14:textId="77777777" w:rsidR="00A141AC" w:rsidRPr="00A141AC" w:rsidRDefault="00A141AC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Not preregistered.</w:t>
            </w:r>
          </w:p>
        </w:tc>
      </w:tr>
      <w:tr w:rsidR="00A141AC" w:rsidRPr="00A141AC" w14:paraId="288380F9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6B5AD05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32BB8A8F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dotted" w:sz="6" w:space="0" w:color="4472C4"/>
            </w:tcBorders>
            <w:shd w:val="clear" w:color="auto" w:fill="auto"/>
          </w:tcPr>
          <w:p w14:paraId="5FBF5F99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29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4BC34DA4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Where the full study protocol can be accessed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dotted" w:sz="6" w:space="0" w:color="4472C4"/>
              <w:right w:val="nil"/>
            </w:tcBorders>
            <w:shd w:val="clear" w:color="auto" w:fill="auto"/>
          </w:tcPr>
          <w:p w14:paraId="1E867D59" w14:textId="77777777" w:rsidR="00A141AC" w:rsidRPr="00A141AC" w:rsidRDefault="00A141AC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Upon request</w:t>
            </w:r>
          </w:p>
        </w:tc>
      </w:tr>
      <w:tr w:rsidR="00A141AC" w:rsidRPr="00A141AC" w14:paraId="65CE4BA7" w14:textId="77777777" w:rsidTr="00581DC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7F7886D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dotted" w:sz="6" w:space="0" w:color="4472C4"/>
              <w:left w:val="nil"/>
              <w:bottom w:val="nil"/>
              <w:right w:val="dotted" w:sz="6" w:space="0" w:color="4472C4"/>
            </w:tcBorders>
            <w:shd w:val="clear" w:color="auto" w:fill="auto"/>
          </w:tcPr>
          <w:p w14:paraId="4E39B1BC" w14:textId="77777777" w:rsidR="00A141AC" w:rsidRPr="00A141AC" w:rsidRDefault="00A141AC" w:rsidP="00A141AC">
            <w:pPr>
              <w:spacing w:after="0" w:line="276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dotted" w:sz="6" w:space="0" w:color="4472C4"/>
              <w:left w:val="dotted" w:sz="6" w:space="0" w:color="4472C4"/>
              <w:bottom w:val="nil"/>
              <w:right w:val="dotted" w:sz="6" w:space="0" w:color="4472C4"/>
            </w:tcBorders>
            <w:shd w:val="clear" w:color="auto" w:fill="auto"/>
          </w:tcPr>
          <w:p w14:paraId="166467F8" w14:textId="77777777" w:rsidR="00A141AC" w:rsidRPr="00A141AC" w:rsidRDefault="00A141AC" w:rsidP="00A141AC">
            <w:pPr>
              <w:spacing w:after="0" w:line="276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  <w:t>30</w:t>
            </w:r>
          </w:p>
        </w:tc>
        <w:tc>
          <w:tcPr>
            <w:tcW w:w="5481" w:type="dxa"/>
            <w:tcBorders>
              <w:top w:val="dotted" w:sz="6" w:space="0" w:color="4472C4"/>
              <w:left w:val="dotted" w:sz="6" w:space="0" w:color="4472C4"/>
              <w:bottom w:val="nil"/>
              <w:right w:val="nil"/>
            </w:tcBorders>
            <w:shd w:val="clear" w:color="auto" w:fill="auto"/>
          </w:tcPr>
          <w:p w14:paraId="24F55370" w14:textId="77777777" w:rsidR="00A141AC" w:rsidRPr="00A141AC" w:rsidRDefault="00A141AC" w:rsidP="00A141AC">
            <w:pPr>
              <w:spacing w:after="0" w:line="276" w:lineRule="auto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A141AC"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Sources of funding and other support; role of funders</w:t>
            </w:r>
          </w:p>
        </w:tc>
        <w:tc>
          <w:tcPr>
            <w:tcW w:w="1469" w:type="dxa"/>
            <w:tcBorders>
              <w:top w:val="dotted" w:sz="6" w:space="0" w:color="4472C4"/>
              <w:left w:val="dotted" w:sz="6" w:space="0" w:color="4472C4"/>
              <w:bottom w:val="nil"/>
              <w:right w:val="nil"/>
            </w:tcBorders>
            <w:shd w:val="clear" w:color="auto" w:fill="auto"/>
          </w:tcPr>
          <w:p w14:paraId="728EA7F5" w14:textId="4A117DF5" w:rsidR="00A141AC" w:rsidRPr="00A141AC" w:rsidRDefault="0018512C" w:rsidP="00A141AC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  <w:t>2</w:t>
            </w:r>
          </w:p>
        </w:tc>
      </w:tr>
      <w:tr w:rsidR="00A141AC" w:rsidRPr="00A141AC" w14:paraId="67B546BE" w14:textId="77777777" w:rsidTr="00581DC5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6392401" w14:textId="77777777" w:rsidR="00A141AC" w:rsidRPr="00A141AC" w:rsidRDefault="00A141AC" w:rsidP="00A141AC">
            <w:pPr>
              <w:spacing w:after="0" w:line="360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70823" w14:textId="77777777" w:rsidR="00A141AC" w:rsidRPr="00A141AC" w:rsidRDefault="00A141AC" w:rsidP="00A141AC">
            <w:pPr>
              <w:spacing w:after="0" w:line="360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01561" w14:textId="77777777" w:rsidR="00A141AC" w:rsidRPr="00A141AC" w:rsidRDefault="00A141AC" w:rsidP="00A141AC">
            <w:pPr>
              <w:spacing w:after="0" w:line="360" w:lineRule="auto"/>
              <w:ind w:firstLine="708"/>
              <w:jc w:val="center"/>
              <w:rPr>
                <w:rFonts w:ascii="Arial" w:eastAsia="Calibri" w:hAnsi="Arial" w:cs="Arial"/>
                <w:b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5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1354E" w14:textId="77777777" w:rsidR="00A141AC" w:rsidRPr="00A141AC" w:rsidRDefault="00A141AC" w:rsidP="00A141AC">
            <w:pPr>
              <w:spacing w:after="0" w:line="360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6CFF8" w14:textId="77777777" w:rsidR="00A141AC" w:rsidRPr="00A141AC" w:rsidRDefault="00A141AC" w:rsidP="00A141AC">
            <w:pPr>
              <w:spacing w:after="0" w:line="360" w:lineRule="auto"/>
              <w:ind w:firstLine="708"/>
              <w:rPr>
                <w:rFonts w:ascii="Arial" w:eastAsia="Calibri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</w:tr>
    </w:tbl>
    <w:p w14:paraId="77F6D228" w14:textId="784A2578" w:rsidR="009100E3" w:rsidRDefault="00A141AC" w:rsidP="1F17401D">
      <w:pPr>
        <w:spacing w:after="200" w:line="240" w:lineRule="auto"/>
        <w:rPr>
          <w:rFonts w:ascii="Arial" w:eastAsia="DengXian" w:hAnsi="Arial" w:cs="Arial"/>
          <w:i/>
          <w:iCs/>
          <w:lang w:val="en-US"/>
        </w:rPr>
      </w:pPr>
      <w:r w:rsidRPr="1F17401D">
        <w:rPr>
          <w:rFonts w:ascii="Arial" w:eastAsia="DengXian" w:hAnsi="Arial" w:cs="Arial"/>
          <w:lang w:val="en-US"/>
        </w:rPr>
        <w:br w:type="page"/>
      </w:r>
      <w:r w:rsidR="009100E3" w:rsidRPr="1F17401D">
        <w:rPr>
          <w:rFonts w:ascii="Arial" w:eastAsia="DengXian" w:hAnsi="Arial" w:cs="Arial"/>
          <w:i/>
          <w:iCs/>
          <w:lang w:val="en-US"/>
        </w:rPr>
        <w:lastRenderedPageBreak/>
        <w:t xml:space="preserve">Table </w:t>
      </w:r>
      <w:r w:rsidR="7546E744" w:rsidRPr="1F17401D">
        <w:rPr>
          <w:rFonts w:ascii="Arial" w:eastAsia="DengXian" w:hAnsi="Arial" w:cs="Arial"/>
          <w:i/>
          <w:iCs/>
          <w:lang w:val="en-US"/>
        </w:rPr>
        <w:t>S</w:t>
      </w:r>
      <w:r w:rsidR="009100E3" w:rsidRPr="1F17401D">
        <w:rPr>
          <w:rFonts w:ascii="Arial" w:eastAsia="DengXian" w:hAnsi="Arial" w:cs="Arial"/>
          <w:i/>
          <w:iCs/>
          <w:lang w:val="en-US"/>
        </w:rPr>
        <w:t xml:space="preserve">2. </w:t>
      </w:r>
      <w:r w:rsidR="00796A39" w:rsidRPr="1F17401D">
        <w:rPr>
          <w:rFonts w:ascii="Arial" w:eastAsia="DengXian" w:hAnsi="Arial" w:cs="Arial"/>
          <w:i/>
          <w:iCs/>
          <w:lang w:val="en-US"/>
        </w:rPr>
        <w:t>Mean differences, i.e., individual differences between estimated and gold standard hearing thresholds in dB</w:t>
      </w:r>
      <w:r w:rsidR="00DC3F54" w:rsidRPr="1F17401D">
        <w:rPr>
          <w:rFonts w:ascii="Arial" w:eastAsia="DengXian" w:hAnsi="Arial" w:cs="Arial"/>
          <w:i/>
          <w:iCs/>
          <w:lang w:val="en-US"/>
        </w:rPr>
        <w:t xml:space="preserve"> averaged across subgroups of participants in the validation sample</w:t>
      </w:r>
      <w:r w:rsidR="00796A39" w:rsidRPr="1F17401D">
        <w:rPr>
          <w:rFonts w:ascii="Arial" w:eastAsia="DengXian" w:hAnsi="Arial" w:cs="Arial"/>
          <w:i/>
          <w:iCs/>
          <w:lang w:val="en-US"/>
        </w:rPr>
        <w:t xml:space="preserve">, along with </w:t>
      </w:r>
      <w:r w:rsidR="26F7FDA3" w:rsidRPr="1F17401D">
        <w:rPr>
          <w:rFonts w:ascii="Arial" w:eastAsia="DengXian" w:hAnsi="Arial" w:cs="Arial"/>
          <w:i/>
          <w:iCs/>
          <w:lang w:val="en-US"/>
        </w:rPr>
        <w:t>standard deviations</w:t>
      </w:r>
      <w:r w:rsidR="00796A39" w:rsidRPr="1F17401D">
        <w:rPr>
          <w:rFonts w:ascii="Arial" w:eastAsia="DengXian" w:hAnsi="Arial" w:cs="Arial"/>
          <w:i/>
          <w:iCs/>
          <w:lang w:val="en-US"/>
        </w:rPr>
        <w:t xml:space="preserve"> in </w:t>
      </w:r>
      <w:r w:rsidR="7600BB23" w:rsidRPr="00F50165">
        <w:rPr>
          <w:rFonts w:ascii="Arial" w:eastAsia="DengXian" w:hAnsi="Arial" w:cs="Arial"/>
          <w:i/>
          <w:iCs/>
          <w:lang w:val="en-US"/>
        </w:rPr>
        <w:t>parentheses</w:t>
      </w:r>
      <w:r w:rsidR="00796A39" w:rsidRPr="1F17401D">
        <w:rPr>
          <w:rFonts w:ascii="Arial" w:eastAsia="DengXian" w:hAnsi="Arial" w:cs="Arial"/>
          <w:i/>
          <w:iCs/>
          <w:lang w:val="en-US"/>
        </w:rPr>
        <w:t>.</w:t>
      </w:r>
      <w:r w:rsidR="00DC3F54" w:rsidRPr="1F17401D">
        <w:rPr>
          <w:rFonts w:ascii="Arial" w:eastAsia="DengXian" w:hAnsi="Arial" w:cs="Arial"/>
          <w:i/>
          <w:iCs/>
          <w:lang w:val="en-US"/>
        </w:rPr>
        <w:t xml:space="preserve"> The four subgroups </w:t>
      </w:r>
      <w:r w:rsidR="00512026" w:rsidRPr="1F17401D">
        <w:rPr>
          <w:rFonts w:ascii="Arial" w:eastAsia="DengXian" w:hAnsi="Arial" w:cs="Arial"/>
          <w:i/>
          <w:iCs/>
          <w:lang w:val="en-US"/>
        </w:rPr>
        <w:t>corresponded to the four hearing screener outcome groups for the validation sample, i.e., true positives, false positives, false negatives, and true negatives.</w:t>
      </w:r>
    </w:p>
    <w:tbl>
      <w:tblPr>
        <w:tblpPr w:leftFromText="141" w:rightFromText="141" w:vertAnchor="page" w:horzAnchor="margin" w:tblpY="3031"/>
        <w:tblW w:w="1000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0"/>
        <w:gridCol w:w="883"/>
        <w:gridCol w:w="1205"/>
        <w:gridCol w:w="1270"/>
        <w:gridCol w:w="1294"/>
        <w:gridCol w:w="1313"/>
        <w:gridCol w:w="1294"/>
        <w:gridCol w:w="1400"/>
        <w:gridCol w:w="383"/>
      </w:tblGrid>
      <w:tr w:rsidR="000B23D6" w:rsidRPr="000B23D6" w14:paraId="63EBC350" w14:textId="77777777" w:rsidTr="00F50165">
        <w:tc>
          <w:tcPr>
            <w:tcW w:w="960" w:type="dxa"/>
            <w:tcBorders>
              <w:bottom w:val="single" w:sz="4" w:space="0" w:color="auto"/>
            </w:tcBorders>
          </w:tcPr>
          <w:p w14:paraId="08562B53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6CC8CFD0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ED95565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0.5 kHz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2AE0731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1 kHz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956B440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2 kHz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5E4DBFBC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4 kHz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7C169E2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6 kHz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0207F419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8 kHz</w:t>
            </w:r>
          </w:p>
        </w:tc>
        <w:tc>
          <w:tcPr>
            <w:tcW w:w="383" w:type="dxa"/>
          </w:tcPr>
          <w:p w14:paraId="062C1344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</w:tr>
      <w:tr w:rsidR="000B23D6" w:rsidRPr="000B23D6" w14:paraId="06D4F230" w14:textId="77777777" w:rsidTr="00F50165">
        <w:tc>
          <w:tcPr>
            <w:tcW w:w="960" w:type="dxa"/>
            <w:vMerge w:val="restart"/>
            <w:tcBorders>
              <w:top w:val="single" w:sz="4" w:space="0" w:color="auto"/>
            </w:tcBorders>
          </w:tcPr>
          <w:p w14:paraId="66B0B9F4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True Posit.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(n=19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4DAB7C2" w14:textId="29A3A9BF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L</w:t>
            </w:r>
            <w:r>
              <w:rPr>
                <w:rFonts w:ascii="Arial" w:eastAsia="DengXian" w:hAnsi="Arial" w:cs="Arial"/>
                <w:lang w:val="en-US"/>
                <w14:ligatures w14:val="none"/>
              </w:rPr>
              <w:t>eft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5C85973" w14:textId="4AF54EB1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</w:r>
            <w:r w:rsidR="00414B08">
              <w:rPr>
                <w:rFonts w:ascii="Arial" w:eastAsia="DengXian" w:hAnsi="Arial" w:cs="Arial"/>
                <w:lang w:val="en-US"/>
                <w14:ligatures w14:val="none"/>
              </w:rPr>
              <w:t>1.7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</w:t>
            </w:r>
            <w:r w:rsidR="009D66B1">
              <w:rPr>
                <w:rFonts w:ascii="Arial" w:eastAsia="DengXian" w:hAnsi="Arial" w:cs="Arial"/>
                <w:lang w:val="en-US"/>
                <w14:ligatures w14:val="none"/>
              </w:rPr>
              <w:t>7.8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21C9806" w14:textId="23402D1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 xml:space="preserve"> 0</w:t>
            </w:r>
            <w:r w:rsidR="00414B08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</w:t>
            </w:r>
            <w:r w:rsidR="009D66B1">
              <w:rPr>
                <w:rFonts w:ascii="Arial" w:eastAsia="DengXian" w:hAnsi="Arial" w:cs="Arial"/>
                <w:lang w:val="en-US"/>
                <w14:ligatures w14:val="none"/>
              </w:rPr>
              <w:t>4.5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E00F2C6" w14:textId="67014841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 xml:space="preserve"> -2</w:t>
            </w:r>
            <w:r w:rsidR="00414B08">
              <w:rPr>
                <w:rFonts w:ascii="Arial" w:eastAsia="DengXian" w:hAnsi="Arial" w:cs="Arial"/>
                <w:lang w:val="en-US"/>
                <w14:ligatures w14:val="none"/>
              </w:rPr>
              <w:t>.4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7</w:t>
            </w:r>
            <w:r w:rsidR="009D66B1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456E728B" w14:textId="6EB6DFF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 xml:space="preserve"> -2</w:t>
            </w:r>
            <w:r w:rsidR="00414B08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5</w:t>
            </w:r>
            <w:r w:rsidR="009D66B1">
              <w:rPr>
                <w:rFonts w:ascii="Arial" w:eastAsia="DengXian" w:hAnsi="Arial" w:cs="Arial"/>
                <w:lang w:val="en-US"/>
                <w14:ligatures w14:val="none"/>
              </w:rPr>
              <w:t>.3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92D0574" w14:textId="1E6294AB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 xml:space="preserve"> -1</w:t>
            </w:r>
            <w:r w:rsidR="00414B08">
              <w:rPr>
                <w:rFonts w:ascii="Arial" w:eastAsia="DengXian" w:hAnsi="Arial" w:cs="Arial"/>
                <w:lang w:val="en-US"/>
                <w14:ligatures w14:val="none"/>
              </w:rPr>
              <w:t>.2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3</w:t>
            </w:r>
            <w:r w:rsidR="009D66B1">
              <w:rPr>
                <w:rFonts w:ascii="Arial" w:eastAsia="DengXian" w:hAnsi="Arial" w:cs="Arial"/>
                <w:lang w:val="en-US"/>
                <w14:ligatures w14:val="none"/>
              </w:rPr>
              <w:t>.2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F370D82" w14:textId="42EF5254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 xml:space="preserve"> -1</w:t>
            </w:r>
            <w:r w:rsidR="00026E74">
              <w:rPr>
                <w:rFonts w:ascii="Arial" w:eastAsia="DengXian" w:hAnsi="Arial" w:cs="Arial"/>
                <w:lang w:val="en-US"/>
                <w14:ligatures w14:val="none"/>
              </w:rPr>
              <w:t>0.6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1</w:t>
            </w:r>
            <w:r w:rsidR="009D66B1">
              <w:rPr>
                <w:rFonts w:ascii="Arial" w:eastAsia="DengXian" w:hAnsi="Arial" w:cs="Arial"/>
                <w:lang w:val="en-US"/>
                <w14:ligatures w14:val="none"/>
              </w:rPr>
              <w:t>.2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383" w:type="dxa"/>
            <w:vMerge w:val="restart"/>
          </w:tcPr>
          <w:p w14:paraId="4E0DE9F3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</w:tr>
      <w:tr w:rsidR="000B23D6" w:rsidRPr="000B23D6" w14:paraId="1ADA8202" w14:textId="77777777" w:rsidTr="00F50165">
        <w:tc>
          <w:tcPr>
            <w:tcW w:w="960" w:type="dxa"/>
            <w:vMerge/>
          </w:tcPr>
          <w:p w14:paraId="325BC5EC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  <w:tc>
          <w:tcPr>
            <w:tcW w:w="883" w:type="dxa"/>
          </w:tcPr>
          <w:p w14:paraId="05C4C834" w14:textId="2741138E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R</w:t>
            </w:r>
            <w:r>
              <w:rPr>
                <w:rFonts w:ascii="Arial" w:eastAsia="DengXian" w:hAnsi="Arial" w:cs="Arial"/>
                <w:lang w:val="en-US"/>
                <w14:ligatures w14:val="none"/>
              </w:rPr>
              <w:t>ight</w:t>
            </w:r>
          </w:p>
        </w:tc>
        <w:tc>
          <w:tcPr>
            <w:tcW w:w="1205" w:type="dxa"/>
          </w:tcPr>
          <w:p w14:paraId="694121B8" w14:textId="50F54B68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1</w:t>
            </w:r>
            <w:r w:rsidR="00026E74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7</w:t>
            </w:r>
            <w:r w:rsidR="009D66B1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70" w:type="dxa"/>
          </w:tcPr>
          <w:p w14:paraId="02B77DD8" w14:textId="32E1769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-2</w:t>
            </w:r>
            <w:r w:rsidR="00026E74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</w:t>
            </w:r>
            <w:r w:rsidR="009D66B1">
              <w:rPr>
                <w:rFonts w:ascii="Arial" w:eastAsia="DengXian" w:hAnsi="Arial" w:cs="Arial"/>
                <w:lang w:val="en-US"/>
                <w14:ligatures w14:val="none"/>
              </w:rPr>
              <w:t>5.6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54636D75" w14:textId="1B7827D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-</w:t>
            </w:r>
            <w:r w:rsidR="00026E74">
              <w:rPr>
                <w:rFonts w:ascii="Arial" w:eastAsia="DengXian" w:hAnsi="Arial" w:cs="Arial"/>
                <w:lang w:val="en-US"/>
                <w14:ligatures w14:val="none"/>
              </w:rPr>
              <w:t>1.8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4</w:t>
            </w:r>
            <w:r w:rsidR="00DB5CE6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313" w:type="dxa"/>
          </w:tcPr>
          <w:p w14:paraId="056AFEDF" w14:textId="28B9EDD6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-4</w:t>
            </w:r>
            <w:r w:rsidR="00026E74">
              <w:rPr>
                <w:rFonts w:ascii="Arial" w:eastAsia="DengXian" w:hAnsi="Arial" w:cs="Arial"/>
                <w:lang w:val="en-US"/>
                <w14:ligatures w14:val="none"/>
              </w:rPr>
              <w:t>.4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2</w:t>
            </w:r>
            <w:r w:rsidR="00DB5CE6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74C06190" w14:textId="4469DD0E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-3</w:t>
            </w:r>
            <w:r w:rsidR="00026E74">
              <w:rPr>
                <w:rFonts w:ascii="Arial" w:eastAsia="DengXian" w:hAnsi="Arial" w:cs="Arial"/>
                <w:lang w:val="en-US"/>
                <w14:ligatures w14:val="none"/>
              </w:rPr>
              <w:t>.3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0</w:t>
            </w:r>
            <w:r w:rsidR="00DB5CE6">
              <w:rPr>
                <w:rFonts w:ascii="Arial" w:eastAsia="DengXian" w:hAnsi="Arial" w:cs="Arial"/>
                <w:lang w:val="en-US"/>
                <w14:ligatures w14:val="none"/>
              </w:rPr>
              <w:t>.4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</w:tcPr>
          <w:p w14:paraId="136BC621" w14:textId="4B42C6A4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-12</w:t>
            </w:r>
            <w:r w:rsidR="009D66B1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3</w:t>
            </w:r>
            <w:r w:rsidR="00DB5CE6">
              <w:rPr>
                <w:rFonts w:ascii="Arial" w:eastAsia="DengXian" w:hAnsi="Arial" w:cs="Arial"/>
                <w:lang w:val="en-US"/>
                <w14:ligatures w14:val="none"/>
              </w:rPr>
              <w:t>.5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383" w:type="dxa"/>
            <w:vMerge/>
          </w:tcPr>
          <w:p w14:paraId="289C9A5C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</w:tr>
      <w:tr w:rsidR="000B23D6" w:rsidRPr="000B23D6" w14:paraId="1701478E" w14:textId="77777777" w:rsidTr="00F50165">
        <w:tc>
          <w:tcPr>
            <w:tcW w:w="960" w:type="dxa"/>
            <w:vMerge w:val="restart"/>
          </w:tcPr>
          <w:p w14:paraId="4BBA3E3F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False Posit.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(n=8)</w:t>
            </w:r>
          </w:p>
        </w:tc>
        <w:tc>
          <w:tcPr>
            <w:tcW w:w="883" w:type="dxa"/>
          </w:tcPr>
          <w:p w14:paraId="42F2E794" w14:textId="1377A25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L</w:t>
            </w:r>
            <w:r>
              <w:rPr>
                <w:rFonts w:ascii="Arial" w:eastAsia="DengXian" w:hAnsi="Arial" w:cs="Arial"/>
                <w:lang w:val="en-US"/>
                <w14:ligatures w14:val="none"/>
              </w:rPr>
              <w:t>eft</w:t>
            </w:r>
          </w:p>
        </w:tc>
        <w:tc>
          <w:tcPr>
            <w:tcW w:w="1205" w:type="dxa"/>
          </w:tcPr>
          <w:p w14:paraId="7BAAF9CB" w14:textId="1192DAFA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26</w:t>
            </w:r>
            <w:r w:rsidR="002C14C9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0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70" w:type="dxa"/>
          </w:tcPr>
          <w:p w14:paraId="693DE990" w14:textId="3976D38D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 xml:space="preserve"> 22</w:t>
            </w:r>
            <w:r w:rsidR="005574C1">
              <w:rPr>
                <w:rFonts w:ascii="Arial" w:eastAsia="DengXian" w:hAnsi="Arial" w:cs="Arial"/>
                <w:lang w:val="en-US"/>
                <w14:ligatures w14:val="none"/>
              </w:rPr>
              <w:t>.3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2.6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07362D3B" w14:textId="67B93603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30</w:t>
            </w:r>
            <w:r w:rsidR="005574C1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22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313" w:type="dxa"/>
          </w:tcPr>
          <w:p w14:paraId="4471E3D6" w14:textId="0BC98DBB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3</w:t>
            </w:r>
            <w:r w:rsidR="005574C1">
              <w:rPr>
                <w:rFonts w:ascii="Arial" w:eastAsia="DengXian" w:hAnsi="Arial" w:cs="Arial"/>
                <w:lang w:val="en-US"/>
                <w14:ligatures w14:val="none"/>
              </w:rPr>
              <w:t>6.8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24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.3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603E5372" w14:textId="14E066B9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37</w:t>
            </w:r>
            <w:r w:rsidR="005574C1">
              <w:rPr>
                <w:rFonts w:ascii="Arial" w:eastAsia="DengXian" w:hAnsi="Arial" w:cs="Arial"/>
                <w:lang w:val="en-US"/>
                <w14:ligatures w14:val="none"/>
              </w:rPr>
              <w:t>.4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31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.4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</w:tcPr>
          <w:p w14:paraId="521419EC" w14:textId="12561C20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2</w:t>
            </w:r>
            <w:r w:rsidR="005574C1">
              <w:rPr>
                <w:rFonts w:ascii="Arial" w:eastAsia="DengXian" w:hAnsi="Arial" w:cs="Arial"/>
                <w:lang w:val="en-US"/>
                <w14:ligatures w14:val="none"/>
              </w:rPr>
              <w:t>3.7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3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4.7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383" w:type="dxa"/>
          </w:tcPr>
          <w:p w14:paraId="683366F2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</w:tr>
      <w:tr w:rsidR="000B23D6" w:rsidRPr="000B23D6" w14:paraId="31FEDC2B" w14:textId="77777777" w:rsidTr="00F50165">
        <w:tc>
          <w:tcPr>
            <w:tcW w:w="960" w:type="dxa"/>
            <w:vMerge/>
          </w:tcPr>
          <w:p w14:paraId="2722CCCF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  <w:tc>
          <w:tcPr>
            <w:tcW w:w="883" w:type="dxa"/>
          </w:tcPr>
          <w:p w14:paraId="7D17D9D7" w14:textId="3F2A2358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R</w:t>
            </w:r>
            <w:r>
              <w:rPr>
                <w:rFonts w:ascii="Arial" w:eastAsia="DengXian" w:hAnsi="Arial" w:cs="Arial"/>
                <w:lang w:val="en-US"/>
                <w14:ligatures w14:val="none"/>
              </w:rPr>
              <w:t>ight</w:t>
            </w:r>
          </w:p>
        </w:tc>
        <w:tc>
          <w:tcPr>
            <w:tcW w:w="1205" w:type="dxa"/>
          </w:tcPr>
          <w:p w14:paraId="170D1999" w14:textId="74244D54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23</w:t>
            </w:r>
            <w:r w:rsidR="005574C1">
              <w:rPr>
                <w:rFonts w:ascii="Arial" w:eastAsia="DengXian" w:hAnsi="Arial" w:cs="Arial"/>
                <w:lang w:val="en-US"/>
                <w14:ligatures w14:val="none"/>
              </w:rPr>
              <w:t>.3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0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.3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70" w:type="dxa"/>
          </w:tcPr>
          <w:p w14:paraId="6C9BCC3C" w14:textId="7C4E8DBB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18</w:t>
            </w:r>
            <w:r w:rsidR="005574C1">
              <w:rPr>
                <w:rFonts w:ascii="Arial" w:eastAsia="DengXian" w:hAnsi="Arial" w:cs="Arial"/>
                <w:lang w:val="en-US"/>
                <w14:ligatures w14:val="none"/>
              </w:rPr>
              <w:t>.3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5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.4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2FF708D8" w14:textId="2D25B4BC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30</w:t>
            </w:r>
            <w:r w:rsidR="005574C1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9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313" w:type="dxa"/>
          </w:tcPr>
          <w:p w14:paraId="331B0170" w14:textId="018D67AD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35</w:t>
            </w:r>
            <w:r w:rsidR="005574C1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24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.4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2E12FDA8" w14:textId="3FC00DCF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3</w:t>
            </w:r>
            <w:r w:rsidR="005574C1">
              <w:rPr>
                <w:rFonts w:ascii="Arial" w:eastAsia="DengXian" w:hAnsi="Arial" w:cs="Arial"/>
                <w:lang w:val="en-US"/>
                <w14:ligatures w14:val="none"/>
              </w:rPr>
              <w:t xml:space="preserve">7.9 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(32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</w:tcPr>
          <w:p w14:paraId="2999D2F3" w14:textId="72B5D4F1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29</w:t>
            </w:r>
            <w:r w:rsidR="005574C1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33</w:t>
            </w:r>
            <w:r w:rsidR="001766F4">
              <w:rPr>
                <w:rFonts w:ascii="Arial" w:eastAsia="DengXian" w:hAnsi="Arial" w:cs="Arial"/>
                <w:lang w:val="en-US"/>
                <w14:ligatures w14:val="none"/>
              </w:rPr>
              <w:t>.5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383" w:type="dxa"/>
          </w:tcPr>
          <w:p w14:paraId="0D3E819B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</w:tr>
      <w:tr w:rsidR="000B23D6" w:rsidRPr="000B23D6" w14:paraId="1DE82E9D" w14:textId="77777777" w:rsidTr="00F50165">
        <w:tc>
          <w:tcPr>
            <w:tcW w:w="960" w:type="dxa"/>
            <w:vMerge w:val="restart"/>
          </w:tcPr>
          <w:p w14:paraId="195134B1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False Negat.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(n=4)</w:t>
            </w:r>
          </w:p>
        </w:tc>
        <w:tc>
          <w:tcPr>
            <w:tcW w:w="883" w:type="dxa"/>
          </w:tcPr>
          <w:p w14:paraId="5B5F2053" w14:textId="6DE63C5D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L</w:t>
            </w:r>
            <w:r>
              <w:rPr>
                <w:rFonts w:ascii="Arial" w:eastAsia="DengXian" w:hAnsi="Arial" w:cs="Arial"/>
                <w:lang w:val="en-US"/>
                <w14:ligatures w14:val="none"/>
              </w:rPr>
              <w:t>eft</w:t>
            </w:r>
          </w:p>
        </w:tc>
        <w:tc>
          <w:tcPr>
            <w:tcW w:w="1205" w:type="dxa"/>
          </w:tcPr>
          <w:p w14:paraId="6B67E891" w14:textId="3FDCDAA1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 xml:space="preserve"> -2</w:t>
            </w:r>
            <w:r w:rsidR="00396558">
              <w:rPr>
                <w:rFonts w:ascii="Arial" w:eastAsia="DengXian" w:hAnsi="Arial" w:cs="Arial"/>
                <w:lang w:val="en-US"/>
                <w14:ligatures w14:val="none"/>
              </w:rPr>
              <w:t>.5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9</w:t>
            </w:r>
            <w:r w:rsidR="008B1A96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70" w:type="dxa"/>
          </w:tcPr>
          <w:p w14:paraId="0C51E968" w14:textId="42B34EE1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-6</w:t>
            </w:r>
            <w:r w:rsidR="00396558">
              <w:rPr>
                <w:rFonts w:ascii="Arial" w:eastAsia="DengXian" w:hAnsi="Arial" w:cs="Arial"/>
                <w:lang w:val="en-US"/>
                <w14:ligatures w14:val="none"/>
              </w:rPr>
              <w:t>.2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</w:t>
            </w:r>
            <w:r w:rsidR="008B1A96">
              <w:rPr>
                <w:rFonts w:ascii="Arial" w:eastAsia="DengXian" w:hAnsi="Arial" w:cs="Arial"/>
                <w:lang w:val="en-US"/>
                <w14:ligatures w14:val="none"/>
              </w:rPr>
              <w:t>8.9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3D73EF75" w14:textId="45728709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-1</w:t>
            </w:r>
            <w:r w:rsidR="00396558">
              <w:rPr>
                <w:rFonts w:ascii="Arial" w:eastAsia="DengXian" w:hAnsi="Arial" w:cs="Arial"/>
                <w:lang w:val="en-US"/>
                <w14:ligatures w14:val="none"/>
              </w:rPr>
              <w:t>7.5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</w:t>
            </w:r>
            <w:r w:rsidR="0062022F">
              <w:rPr>
                <w:rFonts w:ascii="Arial" w:eastAsia="DengXian" w:hAnsi="Arial" w:cs="Arial"/>
                <w:lang w:val="en-US"/>
                <w14:ligatures w14:val="none"/>
              </w:rPr>
              <w:t>2.8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313" w:type="dxa"/>
          </w:tcPr>
          <w:p w14:paraId="23B62995" w14:textId="29D1AA13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-1</w:t>
            </w:r>
            <w:r w:rsidR="00396558">
              <w:rPr>
                <w:rFonts w:ascii="Arial" w:eastAsia="DengXian" w:hAnsi="Arial" w:cs="Arial"/>
                <w:lang w:val="en-US"/>
                <w14:ligatures w14:val="none"/>
              </w:rPr>
              <w:t>6.6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9</w:t>
            </w:r>
            <w:r w:rsidR="0062022F">
              <w:rPr>
                <w:rFonts w:ascii="Arial" w:eastAsia="DengXian" w:hAnsi="Arial" w:cs="Arial"/>
                <w:lang w:val="en-US"/>
                <w14:ligatures w14:val="none"/>
              </w:rPr>
              <w:t>.3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1E65F6F2" w14:textId="7FBB641A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-17</w:t>
            </w:r>
            <w:r w:rsidR="00396558">
              <w:rPr>
                <w:rFonts w:ascii="Arial" w:eastAsia="DengXian" w:hAnsi="Arial" w:cs="Arial"/>
                <w:lang w:val="en-US"/>
                <w14:ligatures w14:val="none"/>
              </w:rPr>
              <w:t>.4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</w:t>
            </w:r>
            <w:r w:rsidR="0062022F">
              <w:rPr>
                <w:rFonts w:ascii="Arial" w:eastAsia="DengXian" w:hAnsi="Arial" w:cs="Arial"/>
                <w:lang w:val="en-US"/>
                <w14:ligatures w14:val="none"/>
              </w:rPr>
              <w:t>4.7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</w:tcPr>
          <w:p w14:paraId="48BF7622" w14:textId="30D7E600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-37</w:t>
            </w:r>
            <w:r w:rsidR="00396558">
              <w:rPr>
                <w:rFonts w:ascii="Arial" w:eastAsia="DengXian" w:hAnsi="Arial" w:cs="Arial"/>
                <w:lang w:val="en-US"/>
                <w14:ligatures w14:val="none"/>
              </w:rPr>
              <w:t>.4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</w:t>
            </w:r>
            <w:r w:rsidR="0062022F">
              <w:rPr>
                <w:rFonts w:ascii="Arial" w:eastAsia="DengXian" w:hAnsi="Arial" w:cs="Arial"/>
                <w:lang w:val="en-US"/>
                <w14:ligatures w14:val="none"/>
              </w:rPr>
              <w:t>6.6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383" w:type="dxa"/>
          </w:tcPr>
          <w:p w14:paraId="7423D67B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</w:tr>
      <w:tr w:rsidR="000B23D6" w:rsidRPr="000B23D6" w14:paraId="52B535E2" w14:textId="77777777" w:rsidTr="00F50165">
        <w:tc>
          <w:tcPr>
            <w:tcW w:w="960" w:type="dxa"/>
            <w:vMerge/>
          </w:tcPr>
          <w:p w14:paraId="6F50EF4F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  <w:tc>
          <w:tcPr>
            <w:tcW w:w="883" w:type="dxa"/>
          </w:tcPr>
          <w:p w14:paraId="0EF9A556" w14:textId="6C662F05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R</w:t>
            </w:r>
            <w:r>
              <w:rPr>
                <w:rFonts w:ascii="Arial" w:eastAsia="DengXian" w:hAnsi="Arial" w:cs="Arial"/>
                <w:lang w:val="en-US"/>
                <w14:ligatures w14:val="none"/>
              </w:rPr>
              <w:t>ight</w:t>
            </w:r>
          </w:p>
        </w:tc>
        <w:tc>
          <w:tcPr>
            <w:tcW w:w="1205" w:type="dxa"/>
          </w:tcPr>
          <w:p w14:paraId="1A487CA2" w14:textId="4618D37D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-</w:t>
            </w:r>
            <w:r w:rsidR="00396558">
              <w:rPr>
                <w:rFonts w:ascii="Arial" w:eastAsia="DengXian" w:hAnsi="Arial" w:cs="Arial"/>
                <w:lang w:val="en-US"/>
                <w14:ligatures w14:val="none"/>
              </w:rPr>
              <w:t>1.8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3</w:t>
            </w:r>
            <w:r w:rsidR="0062022F">
              <w:rPr>
                <w:rFonts w:ascii="Arial" w:eastAsia="DengXian" w:hAnsi="Arial" w:cs="Arial"/>
                <w:lang w:val="en-US"/>
                <w14:ligatures w14:val="none"/>
              </w:rPr>
              <w:t>.2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70" w:type="dxa"/>
          </w:tcPr>
          <w:p w14:paraId="69E202A7" w14:textId="1062CB69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-3</w:t>
            </w:r>
            <w:r w:rsidR="001B2A40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5</w:t>
            </w:r>
            <w:r w:rsidR="0062022F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1E8CBC87" w14:textId="00F171C2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-</w:t>
            </w:r>
            <w:r w:rsidR="001B2A40">
              <w:rPr>
                <w:rFonts w:ascii="Arial" w:eastAsia="DengXian" w:hAnsi="Arial" w:cs="Arial"/>
                <w:lang w:val="en-US"/>
                <w14:ligatures w14:val="none"/>
              </w:rPr>
              <w:t>4.7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6</w:t>
            </w:r>
            <w:r w:rsidR="0062022F">
              <w:rPr>
                <w:rFonts w:ascii="Arial" w:eastAsia="DengXian" w:hAnsi="Arial" w:cs="Arial"/>
                <w:lang w:val="en-US"/>
                <w14:ligatures w14:val="none"/>
              </w:rPr>
              <w:t>.3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313" w:type="dxa"/>
          </w:tcPr>
          <w:p w14:paraId="18294430" w14:textId="1B1E1572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-</w:t>
            </w:r>
            <w:r w:rsidR="001B2A40">
              <w:rPr>
                <w:rFonts w:ascii="Arial" w:eastAsia="DengXian" w:hAnsi="Arial" w:cs="Arial"/>
                <w:lang w:val="en-US"/>
                <w14:ligatures w14:val="none"/>
              </w:rPr>
              <w:t>0.6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1</w:t>
            </w:r>
            <w:r w:rsidR="0062022F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0229A14F" w14:textId="23B9BA8A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-1</w:t>
            </w:r>
            <w:r w:rsidR="001B2A40">
              <w:rPr>
                <w:rFonts w:ascii="Arial" w:eastAsia="DengXian" w:hAnsi="Arial" w:cs="Arial"/>
                <w:lang w:val="en-US"/>
                <w14:ligatures w14:val="none"/>
              </w:rPr>
              <w:t>0.8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2</w:t>
            </w:r>
            <w:r w:rsidR="0062022F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</w:tcPr>
          <w:p w14:paraId="121E0C33" w14:textId="4214FC40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-3</w:t>
            </w:r>
            <w:r w:rsidR="001B2A40">
              <w:rPr>
                <w:rFonts w:ascii="Arial" w:eastAsia="DengXian" w:hAnsi="Arial" w:cs="Arial"/>
                <w:lang w:val="en-US"/>
                <w14:ligatures w14:val="none"/>
              </w:rPr>
              <w:t>4.6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</w:t>
            </w:r>
            <w:r w:rsidR="0062022F">
              <w:rPr>
                <w:rFonts w:ascii="Arial" w:eastAsia="DengXian" w:hAnsi="Arial" w:cs="Arial"/>
                <w:lang w:val="en-US"/>
                <w14:ligatures w14:val="none"/>
              </w:rPr>
              <w:t>19.9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383" w:type="dxa"/>
          </w:tcPr>
          <w:p w14:paraId="25C6B25C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</w:tr>
      <w:tr w:rsidR="000B23D6" w:rsidRPr="000B23D6" w14:paraId="5F8CFA45" w14:textId="77777777" w:rsidTr="00F50165">
        <w:tc>
          <w:tcPr>
            <w:tcW w:w="960" w:type="dxa"/>
            <w:vMerge w:val="restart"/>
          </w:tcPr>
          <w:p w14:paraId="0CE0FD5D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True Negat.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(n=125)</w:t>
            </w:r>
          </w:p>
        </w:tc>
        <w:tc>
          <w:tcPr>
            <w:tcW w:w="883" w:type="dxa"/>
          </w:tcPr>
          <w:p w14:paraId="2E649F98" w14:textId="21E2B4D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L</w:t>
            </w:r>
            <w:r>
              <w:rPr>
                <w:rFonts w:ascii="Arial" w:eastAsia="DengXian" w:hAnsi="Arial" w:cs="Arial"/>
                <w:lang w:val="en-US"/>
                <w14:ligatures w14:val="none"/>
              </w:rPr>
              <w:t>eft</w:t>
            </w:r>
          </w:p>
        </w:tc>
        <w:tc>
          <w:tcPr>
            <w:tcW w:w="1205" w:type="dxa"/>
          </w:tcPr>
          <w:p w14:paraId="654B56A5" w14:textId="16A97970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9</w:t>
            </w:r>
            <w:r w:rsidR="004610D4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</w:t>
            </w:r>
            <w:r w:rsidR="00C02AFB">
              <w:rPr>
                <w:rFonts w:ascii="Arial" w:eastAsia="DengXian" w:hAnsi="Arial" w:cs="Arial"/>
                <w:lang w:val="en-US"/>
                <w14:ligatures w14:val="none"/>
              </w:rPr>
              <w:t>8.7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70" w:type="dxa"/>
          </w:tcPr>
          <w:p w14:paraId="1647DC46" w14:textId="1A6B433F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9</w:t>
            </w:r>
            <w:r w:rsidR="004610D4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8</w:t>
            </w:r>
            <w:r w:rsidR="00C02AFB">
              <w:rPr>
                <w:rFonts w:ascii="Arial" w:eastAsia="DengXian" w:hAnsi="Arial" w:cs="Arial"/>
                <w:lang w:val="en-US"/>
                <w14:ligatures w14:val="none"/>
              </w:rPr>
              <w:t>.5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5DDA2539" w14:textId="47A09815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8</w:t>
            </w:r>
            <w:r w:rsidR="004610D4">
              <w:rPr>
                <w:rFonts w:ascii="Arial" w:eastAsia="DengXian" w:hAnsi="Arial" w:cs="Arial"/>
                <w:lang w:val="en-US"/>
                <w14:ligatures w14:val="none"/>
              </w:rPr>
              <w:t>.5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2</w:t>
            </w:r>
            <w:r w:rsidR="00C02AFB">
              <w:rPr>
                <w:rFonts w:ascii="Arial" w:eastAsia="DengXian" w:hAnsi="Arial" w:cs="Arial"/>
                <w:lang w:val="en-US"/>
                <w14:ligatures w14:val="none"/>
              </w:rPr>
              <w:t>.2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313" w:type="dxa"/>
          </w:tcPr>
          <w:p w14:paraId="14D2D39A" w14:textId="4722EF31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11</w:t>
            </w:r>
            <w:r w:rsidR="004610D4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</w:t>
            </w:r>
            <w:r w:rsidR="00C02AFB">
              <w:rPr>
                <w:rFonts w:ascii="Arial" w:eastAsia="DengXian" w:hAnsi="Arial" w:cs="Arial"/>
                <w:lang w:val="en-US"/>
                <w14:ligatures w14:val="none"/>
              </w:rPr>
              <w:t>3.7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</w:tcPr>
          <w:p w14:paraId="770C70E4" w14:textId="19CEAE9E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</w:r>
            <w:r w:rsidR="004610D4">
              <w:rPr>
                <w:rFonts w:ascii="Arial" w:eastAsia="DengXian" w:hAnsi="Arial" w:cs="Arial"/>
                <w:lang w:val="en-US"/>
                <w14:ligatures w14:val="none"/>
              </w:rPr>
              <w:t>7.9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2</w:t>
            </w:r>
            <w:r w:rsidR="00C02AFB">
              <w:rPr>
                <w:rFonts w:ascii="Arial" w:eastAsia="DengXian" w:hAnsi="Arial" w:cs="Arial"/>
                <w:lang w:val="en-US"/>
                <w14:ligatures w14:val="none"/>
              </w:rPr>
              <w:t>.1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</w:tcPr>
          <w:p w14:paraId="3353D2A4" w14:textId="176168A9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br/>
              <w:t>4</w:t>
            </w:r>
            <w:r w:rsidR="004610D4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</w:t>
            </w:r>
            <w:r w:rsidR="00575369">
              <w:rPr>
                <w:rFonts w:ascii="Arial" w:eastAsia="DengXian" w:hAnsi="Arial" w:cs="Arial"/>
                <w:lang w:val="en-US"/>
                <w14:ligatures w14:val="none"/>
              </w:rPr>
              <w:t>14.9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383" w:type="dxa"/>
          </w:tcPr>
          <w:p w14:paraId="31C4A224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</w:tr>
      <w:tr w:rsidR="000B23D6" w:rsidRPr="000B23D6" w14:paraId="2A493815" w14:textId="77777777" w:rsidTr="00F50165">
        <w:tc>
          <w:tcPr>
            <w:tcW w:w="960" w:type="dxa"/>
            <w:vMerge/>
            <w:tcBorders>
              <w:bottom w:val="single" w:sz="4" w:space="0" w:color="auto"/>
            </w:tcBorders>
          </w:tcPr>
          <w:p w14:paraId="3E6A15F0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06D86F1C" w14:textId="4DBDF8EF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R</w:t>
            </w:r>
            <w:r>
              <w:rPr>
                <w:rFonts w:ascii="Arial" w:eastAsia="DengXian" w:hAnsi="Arial" w:cs="Arial"/>
                <w:lang w:val="en-US"/>
                <w14:ligatures w14:val="none"/>
              </w:rPr>
              <w:t>ight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82B2D42" w14:textId="465DA99E" w:rsidR="000B23D6" w:rsidRPr="000B23D6" w:rsidRDefault="004610D4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>
              <w:rPr>
                <w:rFonts w:ascii="Arial" w:eastAsia="DengXian" w:hAnsi="Arial" w:cs="Arial"/>
                <w:lang w:val="en-US"/>
                <w14:ligatures w14:val="none"/>
              </w:rPr>
              <w:t>7.6</w:t>
            </w:r>
            <w:r w:rsidR="000B23D6"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9</w:t>
            </w:r>
            <w:r w:rsidR="00C02AFB">
              <w:rPr>
                <w:rFonts w:ascii="Arial" w:eastAsia="DengXian" w:hAnsi="Arial" w:cs="Arial"/>
                <w:lang w:val="en-US"/>
                <w14:ligatures w14:val="none"/>
              </w:rPr>
              <w:t>.2</w:t>
            </w:r>
            <w:r w:rsidR="000B23D6"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B741DA2" w14:textId="75DB5C61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8</w:t>
            </w:r>
            <w:r w:rsidR="004610D4">
              <w:rPr>
                <w:rFonts w:ascii="Arial" w:eastAsia="DengXian" w:hAnsi="Arial" w:cs="Arial"/>
                <w:lang w:val="en-US"/>
                <w14:ligatures w14:val="none"/>
              </w:rPr>
              <w:t>.4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</w:t>
            </w:r>
            <w:r w:rsidR="00C02AFB">
              <w:rPr>
                <w:rFonts w:ascii="Arial" w:eastAsia="DengXian" w:hAnsi="Arial" w:cs="Arial"/>
                <w:lang w:val="en-US"/>
                <w14:ligatures w14:val="none"/>
              </w:rPr>
              <w:t>8.8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0A1B5D4" w14:textId="2AE7CAF0" w:rsidR="000B23D6" w:rsidRPr="000B23D6" w:rsidRDefault="004610D4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>
              <w:rPr>
                <w:rFonts w:ascii="Arial" w:eastAsia="DengXian" w:hAnsi="Arial" w:cs="Arial"/>
                <w:lang w:val="en-US"/>
                <w14:ligatures w14:val="none"/>
              </w:rPr>
              <w:t>8.6</w:t>
            </w:r>
            <w:r w:rsidR="000B23D6"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</w:t>
            </w:r>
            <w:r w:rsidR="00C02AFB">
              <w:rPr>
                <w:rFonts w:ascii="Arial" w:eastAsia="DengXian" w:hAnsi="Arial" w:cs="Arial"/>
                <w:lang w:val="en-US"/>
                <w14:ligatures w14:val="none"/>
              </w:rPr>
              <w:t>0.8</w:t>
            </w:r>
            <w:r w:rsidR="000B23D6"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6C96819" w14:textId="5887A665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1</w:t>
            </w:r>
            <w:r w:rsidR="004610D4">
              <w:rPr>
                <w:rFonts w:ascii="Arial" w:eastAsia="DengXian" w:hAnsi="Arial" w:cs="Arial"/>
                <w:lang w:val="en-US"/>
                <w14:ligatures w14:val="none"/>
              </w:rPr>
              <w:t>3.9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2</w:t>
            </w:r>
            <w:r w:rsidR="00C02AFB">
              <w:rPr>
                <w:rFonts w:ascii="Arial" w:eastAsia="DengXian" w:hAnsi="Arial" w:cs="Arial"/>
                <w:lang w:val="en-US"/>
                <w14:ligatures w14:val="none"/>
              </w:rPr>
              <w:t>.0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7AB5801" w14:textId="14EAD2FC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1</w:t>
            </w:r>
            <w:r w:rsidR="004610D4">
              <w:rPr>
                <w:rFonts w:ascii="Arial" w:eastAsia="DengXian" w:hAnsi="Arial" w:cs="Arial"/>
                <w:lang w:val="en-US"/>
                <w14:ligatures w14:val="none"/>
              </w:rPr>
              <w:t>0.8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4</w:t>
            </w:r>
            <w:r w:rsidR="00C02AFB">
              <w:rPr>
                <w:rFonts w:ascii="Arial" w:eastAsia="DengXian" w:hAnsi="Arial" w:cs="Arial"/>
                <w:lang w:val="en-US"/>
                <w14:ligatures w14:val="none"/>
              </w:rPr>
              <w:t>.4</w:t>
            </w:r>
            <w:r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35BFECC" w14:textId="3F2176FE" w:rsidR="000B23D6" w:rsidRPr="000B23D6" w:rsidRDefault="004610D4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  <w:r>
              <w:rPr>
                <w:rFonts w:ascii="Arial" w:eastAsia="DengXian" w:hAnsi="Arial" w:cs="Arial"/>
                <w:lang w:val="en-US"/>
                <w14:ligatures w14:val="none"/>
              </w:rPr>
              <w:t>6.6</w:t>
            </w:r>
            <w:r w:rsidR="000B23D6" w:rsidRPr="000B23D6">
              <w:rPr>
                <w:rFonts w:ascii="Arial" w:eastAsia="DengXian" w:hAnsi="Arial" w:cs="Arial"/>
                <w:lang w:val="en-US"/>
                <w14:ligatures w14:val="none"/>
              </w:rPr>
              <w:t xml:space="preserve"> (17</w:t>
            </w:r>
            <w:r w:rsidR="00C02AFB">
              <w:rPr>
                <w:rFonts w:ascii="Arial" w:eastAsia="DengXian" w:hAnsi="Arial" w:cs="Arial"/>
                <w:lang w:val="en-US"/>
                <w14:ligatures w14:val="none"/>
              </w:rPr>
              <w:t>.5</w:t>
            </w:r>
            <w:r w:rsidR="000B23D6" w:rsidRPr="000B23D6">
              <w:rPr>
                <w:rFonts w:ascii="Arial" w:eastAsia="DengXian" w:hAnsi="Arial" w:cs="Arial"/>
                <w:lang w:val="en-US"/>
                <w14:ligatures w14:val="none"/>
              </w:rPr>
              <w:t>)</w:t>
            </w:r>
          </w:p>
        </w:tc>
        <w:tc>
          <w:tcPr>
            <w:tcW w:w="383" w:type="dxa"/>
          </w:tcPr>
          <w:p w14:paraId="6B4AA92E" w14:textId="77777777" w:rsidR="000B23D6" w:rsidRPr="000B23D6" w:rsidRDefault="000B23D6" w:rsidP="00512026">
            <w:pPr>
              <w:spacing w:after="200" w:line="240" w:lineRule="auto"/>
              <w:rPr>
                <w:rFonts w:ascii="Arial" w:eastAsia="DengXian" w:hAnsi="Arial" w:cs="Arial"/>
                <w:lang w:val="en-US"/>
                <w14:ligatures w14:val="none"/>
              </w:rPr>
            </w:pPr>
          </w:p>
        </w:tc>
      </w:tr>
    </w:tbl>
    <w:p w14:paraId="613F6B76" w14:textId="52E92F2F" w:rsidR="00A141AC" w:rsidRPr="00A141AC" w:rsidRDefault="00A141AC" w:rsidP="000B23D6">
      <w:pPr>
        <w:rPr>
          <w:rFonts w:ascii="Arial" w:hAnsi="Arial" w:cs="Arial"/>
          <w:i/>
          <w:iCs/>
          <w:lang w:val="en-US"/>
        </w:rPr>
      </w:pPr>
    </w:p>
    <w:sectPr w:rsidR="00A141AC" w:rsidRPr="00A14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12C0E1" w14:textId="77777777" w:rsidR="00183BE8" w:rsidRDefault="00183BE8" w:rsidP="00DE2EE1">
      <w:pPr>
        <w:spacing w:after="0" w:line="240" w:lineRule="auto"/>
      </w:pPr>
      <w:r>
        <w:separator/>
      </w:r>
    </w:p>
  </w:endnote>
  <w:endnote w:type="continuationSeparator" w:id="0">
    <w:p w14:paraId="7FAA2E4D" w14:textId="77777777" w:rsidR="00183BE8" w:rsidRDefault="00183BE8" w:rsidP="00DE2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F21E18" w14:textId="77777777" w:rsidR="00183BE8" w:rsidRDefault="00183BE8" w:rsidP="00DE2EE1">
      <w:pPr>
        <w:spacing w:after="0" w:line="240" w:lineRule="auto"/>
      </w:pPr>
      <w:r>
        <w:separator/>
      </w:r>
    </w:p>
  </w:footnote>
  <w:footnote w:type="continuationSeparator" w:id="0">
    <w:p w14:paraId="2753E7AD" w14:textId="77777777" w:rsidR="00183BE8" w:rsidRDefault="00183BE8" w:rsidP="00DE2E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D77"/>
    <w:rsid w:val="00026E74"/>
    <w:rsid w:val="00057692"/>
    <w:rsid w:val="0007072F"/>
    <w:rsid w:val="0007344D"/>
    <w:rsid w:val="00090CF8"/>
    <w:rsid w:val="000B23D6"/>
    <w:rsid w:val="000B3A37"/>
    <w:rsid w:val="000D2D84"/>
    <w:rsid w:val="000F36DF"/>
    <w:rsid w:val="000F6D01"/>
    <w:rsid w:val="001032BE"/>
    <w:rsid w:val="00134DEE"/>
    <w:rsid w:val="001766F4"/>
    <w:rsid w:val="00183BE8"/>
    <w:rsid w:val="0018512C"/>
    <w:rsid w:val="001B2A40"/>
    <w:rsid w:val="001B53E7"/>
    <w:rsid w:val="00263D9F"/>
    <w:rsid w:val="002A526D"/>
    <w:rsid w:val="002C14C9"/>
    <w:rsid w:val="002C7D77"/>
    <w:rsid w:val="002E2DF8"/>
    <w:rsid w:val="0035555F"/>
    <w:rsid w:val="00396558"/>
    <w:rsid w:val="003B1779"/>
    <w:rsid w:val="003C56B6"/>
    <w:rsid w:val="003D6A49"/>
    <w:rsid w:val="00414B08"/>
    <w:rsid w:val="004276EC"/>
    <w:rsid w:val="004610D4"/>
    <w:rsid w:val="00487558"/>
    <w:rsid w:val="004C6835"/>
    <w:rsid w:val="00512026"/>
    <w:rsid w:val="005224A7"/>
    <w:rsid w:val="005574C1"/>
    <w:rsid w:val="00564017"/>
    <w:rsid w:val="00571561"/>
    <w:rsid w:val="0057468C"/>
    <w:rsid w:val="00575369"/>
    <w:rsid w:val="005833EA"/>
    <w:rsid w:val="00592682"/>
    <w:rsid w:val="00592713"/>
    <w:rsid w:val="006159A0"/>
    <w:rsid w:val="0062022F"/>
    <w:rsid w:val="00684A38"/>
    <w:rsid w:val="00696E39"/>
    <w:rsid w:val="006E404C"/>
    <w:rsid w:val="006F379C"/>
    <w:rsid w:val="00782FAF"/>
    <w:rsid w:val="00796A39"/>
    <w:rsid w:val="00852D30"/>
    <w:rsid w:val="00864C81"/>
    <w:rsid w:val="0087218E"/>
    <w:rsid w:val="008B0B49"/>
    <w:rsid w:val="008B1A96"/>
    <w:rsid w:val="008C31EC"/>
    <w:rsid w:val="008D1B22"/>
    <w:rsid w:val="008D6896"/>
    <w:rsid w:val="008D7564"/>
    <w:rsid w:val="008F0454"/>
    <w:rsid w:val="009100E3"/>
    <w:rsid w:val="00943440"/>
    <w:rsid w:val="0094FD39"/>
    <w:rsid w:val="009C19A8"/>
    <w:rsid w:val="009D66B1"/>
    <w:rsid w:val="00A141AC"/>
    <w:rsid w:val="00A146DF"/>
    <w:rsid w:val="00A14EA0"/>
    <w:rsid w:val="00A3491C"/>
    <w:rsid w:val="00A3729E"/>
    <w:rsid w:val="00AC0D1D"/>
    <w:rsid w:val="00AD23C4"/>
    <w:rsid w:val="00AF7FC7"/>
    <w:rsid w:val="00B20DDE"/>
    <w:rsid w:val="00B2142B"/>
    <w:rsid w:val="00B32E23"/>
    <w:rsid w:val="00B65E65"/>
    <w:rsid w:val="00BA5D50"/>
    <w:rsid w:val="00BE094F"/>
    <w:rsid w:val="00BF4777"/>
    <w:rsid w:val="00C02AFB"/>
    <w:rsid w:val="00C7330E"/>
    <w:rsid w:val="00D10A36"/>
    <w:rsid w:val="00D1386D"/>
    <w:rsid w:val="00D553D6"/>
    <w:rsid w:val="00D9568F"/>
    <w:rsid w:val="00DB5CE6"/>
    <w:rsid w:val="00DC3F54"/>
    <w:rsid w:val="00DC7D19"/>
    <w:rsid w:val="00DE2EE1"/>
    <w:rsid w:val="00E61A96"/>
    <w:rsid w:val="00E81D9C"/>
    <w:rsid w:val="00E820B9"/>
    <w:rsid w:val="00EF3147"/>
    <w:rsid w:val="00F014E0"/>
    <w:rsid w:val="00F11486"/>
    <w:rsid w:val="00F50165"/>
    <w:rsid w:val="00FD43E3"/>
    <w:rsid w:val="00FD61AD"/>
    <w:rsid w:val="1555CCF8"/>
    <w:rsid w:val="15DF210A"/>
    <w:rsid w:val="168A8138"/>
    <w:rsid w:val="1831CECE"/>
    <w:rsid w:val="1B3984E9"/>
    <w:rsid w:val="1DB60312"/>
    <w:rsid w:val="1E9BFC63"/>
    <w:rsid w:val="1F17401D"/>
    <w:rsid w:val="21699FC4"/>
    <w:rsid w:val="261645C2"/>
    <w:rsid w:val="26F7FDA3"/>
    <w:rsid w:val="2EE643ED"/>
    <w:rsid w:val="327EC455"/>
    <w:rsid w:val="354F2E4F"/>
    <w:rsid w:val="3A6499F9"/>
    <w:rsid w:val="3C011557"/>
    <w:rsid w:val="3C04398C"/>
    <w:rsid w:val="3E137C74"/>
    <w:rsid w:val="4102130B"/>
    <w:rsid w:val="4C07F0D5"/>
    <w:rsid w:val="50C8B860"/>
    <w:rsid w:val="5789FE80"/>
    <w:rsid w:val="57E3088C"/>
    <w:rsid w:val="590195EF"/>
    <w:rsid w:val="5F5A8385"/>
    <w:rsid w:val="72A77FE4"/>
    <w:rsid w:val="73985D7D"/>
    <w:rsid w:val="7546E744"/>
    <w:rsid w:val="7600BB23"/>
    <w:rsid w:val="7995A85E"/>
    <w:rsid w:val="7CC6D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 "/>
  <w14:docId w14:val="78165F69"/>
  <w15:chartTrackingRefBased/>
  <w15:docId w15:val="{D2BE2967-56E8-49A6-B658-854A1D68A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D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D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D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D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D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D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D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No">
    <w:name w:val="List No"/>
    <w:uiPriority w:val="99"/>
    <w:semiHidden/>
    <w:unhideWhenUsed/>
  </w:style>
  <w:style w:type="numbering" w:customStyle="1" w:styleId="ListNo0">
    <w:name w:val="List No"/>
    <w:uiPriority w:val="99"/>
    <w:semiHidden/>
    <w:unhideWhenUsed/>
  </w:style>
  <w:style w:type="numbering" w:customStyle="1" w:styleId="ListNo00">
    <w:name w:val="List No0"/>
    <w:uiPriority w:val="99"/>
    <w:semiHidden/>
    <w:unhideWhenUsed/>
  </w:style>
  <w:style w:type="numbering" w:customStyle="1" w:styleId="ListNo1">
    <w:name w:val="List No1"/>
    <w:uiPriority w:val="99"/>
    <w:semiHidden/>
    <w:unhideWhenUsed/>
  </w:style>
  <w:style w:type="numbering" w:customStyle="1" w:styleId="ListNo2">
    <w:name w:val="List No2"/>
    <w:uiPriority w:val="99"/>
    <w:semiHidden/>
    <w:unhideWhenUsed/>
  </w:style>
  <w:style w:type="numbering" w:customStyle="1" w:styleId="ListNo000">
    <w:name w:val="List No00"/>
    <w:uiPriority w:val="99"/>
    <w:semiHidden/>
    <w:unhideWhenUsed/>
  </w:style>
  <w:style w:type="numbering" w:customStyle="1" w:styleId="ListNo0000">
    <w:name w:val="List No000"/>
    <w:uiPriority w:val="99"/>
    <w:semiHidden/>
    <w:unhideWhenUsed/>
  </w:style>
  <w:style w:type="numbering" w:customStyle="1" w:styleId="ListNo10">
    <w:name w:val="List No10"/>
    <w:uiPriority w:val="99"/>
    <w:semiHidden/>
    <w:unhideWhenUsed/>
  </w:style>
  <w:style w:type="numbering" w:customStyle="1" w:styleId="ListNo20">
    <w:name w:val="List No20"/>
    <w:uiPriority w:val="99"/>
    <w:semiHidden/>
    <w:unhideWhenUsed/>
  </w:style>
  <w:style w:type="numbering" w:customStyle="1" w:styleId="ListNo3">
    <w:name w:val="List No3"/>
    <w:uiPriority w:val="99"/>
    <w:semiHidden/>
    <w:unhideWhenUsed/>
  </w:style>
  <w:style w:type="numbering" w:customStyle="1" w:styleId="ListNo4">
    <w:name w:val="List No4"/>
    <w:uiPriority w:val="99"/>
    <w:semiHidden/>
    <w:unhideWhenUsed/>
  </w:style>
  <w:style w:type="numbering" w:customStyle="1" w:styleId="ListNo5">
    <w:name w:val="List No5"/>
    <w:uiPriority w:val="99"/>
    <w:semiHidden/>
    <w:unhideWhenUsed/>
  </w:style>
  <w:style w:type="numbering" w:customStyle="1" w:styleId="ListNo6">
    <w:name w:val="List No6"/>
    <w:uiPriority w:val="99"/>
    <w:semiHidden/>
    <w:unhideWhenUsed/>
  </w:style>
  <w:style w:type="numbering" w:customStyle="1" w:styleId="ListNo7">
    <w:name w:val="List No7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D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D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D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D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D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D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D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D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D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D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D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D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D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D77"/>
    <w:pPr>
      <w:ind w:left="720"/>
      <w:contextualSpacing/>
    </w:pPr>
  </w:style>
  <w:style w:type="character" w:customStyle="1" w:styleId="EmphasisIntense">
    <w:name w:val="Emphasis Intense"/>
    <w:basedOn w:val="DefaultParagraphFont"/>
    <w:uiPriority w:val="21"/>
    <w:qFormat/>
    <w:rsid w:val="002C7D77"/>
    <w:rPr>
      <w:i/>
      <w:iCs/>
      <w:color w:val="2F5496" w:themeColor="accent1" w:themeShade="BF"/>
    </w:rPr>
  </w:style>
  <w:style w:type="paragraph" w:customStyle="1" w:styleId="QuoteIntense">
    <w:name w:val="Quote Intense"/>
    <w:basedOn w:val="Normal"/>
    <w:next w:val="Normal"/>
    <w:link w:val="QuoteIntenseChar"/>
    <w:uiPriority w:val="30"/>
    <w:qFormat/>
    <w:rsid w:val="002C7D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QuoteIntenseChar">
    <w:name w:val="Quote Intense Char"/>
    <w:basedOn w:val="DefaultParagraphFont"/>
    <w:link w:val="QuoteIntense"/>
    <w:uiPriority w:val="30"/>
    <w:rsid w:val="002C7D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D7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2E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EE1"/>
  </w:style>
  <w:style w:type="paragraph" w:styleId="Footer">
    <w:name w:val="footer"/>
    <w:basedOn w:val="Normal"/>
    <w:link w:val="FooterChar"/>
    <w:uiPriority w:val="99"/>
    <w:unhideWhenUsed/>
    <w:rsid w:val="00DE2E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EE1"/>
  </w:style>
  <w:style w:type="paragraph" w:styleId="Revision">
    <w:name w:val="Revision"/>
    <w:hidden/>
    <w:uiPriority w:val="99"/>
    <w:semiHidden/>
    <w:rsid w:val="008D1B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reporting-guidelines/stard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E5BFC-8E0A-49C9-8C05-01B343394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2</Words>
  <Characters>4612</Characters>
  <Application>Microsoft Office Word</Application>
  <DocSecurity>0</DocSecurity>
  <Lines>38</Lines>
  <Paragraphs>10</Paragraphs>
  <ScaleCrop>false</ScaleCrop>
  <Company>Sonova AG</Company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cammen, Charlotte</dc:creator>
  <cp:keywords/>
  <dc:description/>
  <cp:lastModifiedBy>Vercammen, Charlotte</cp:lastModifiedBy>
  <cp:revision>47</cp:revision>
  <cp:lastPrinted>2024-11-08T09:12:00Z</cp:lastPrinted>
  <dcterms:created xsi:type="dcterms:W3CDTF">2024-10-22T08:12:00Z</dcterms:created>
  <dcterms:modified xsi:type="dcterms:W3CDTF">2024-11-0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rends-in-cognitive-sciences</vt:lpwstr>
  </property>
  <property fmtid="{D5CDD505-2E9C-101B-9397-08002B2CF9AE}" pid="21" name="Mendeley Recent Style Name 9_1">
    <vt:lpwstr>Trends in Cognitive Sciences</vt:lpwstr>
  </property>
</Properties>
</file>